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C5D286" w14:textId="77777777" w:rsidR="00105579" w:rsidRPr="00ED21C6" w:rsidRDefault="00105579" w:rsidP="00105579">
      <w:pPr>
        <w:pStyle w:val="Heading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upplementary Table 1 - </w:t>
      </w:r>
      <w:r w:rsidRPr="00ED21C6">
        <w:rPr>
          <w:rFonts w:ascii="Times New Roman" w:hAnsi="Times New Roman" w:cs="Times New Roman"/>
          <w:color w:val="000000" w:themeColor="text1"/>
          <w:sz w:val="24"/>
          <w:szCs w:val="24"/>
        </w:rPr>
        <w:t xml:space="preserve">Codebook Framework </w:t>
      </w:r>
    </w:p>
    <w:p w14:paraId="032A1A7A" w14:textId="77777777" w:rsidR="00105579" w:rsidRPr="000A1BF3" w:rsidRDefault="00105579" w:rsidP="00105579">
      <w:pPr>
        <w:rPr>
          <w:rFonts w:ascii="Times New Roman" w:hAnsi="Times New Roman" w:cs="Times New Roman"/>
        </w:rPr>
      </w:pPr>
    </w:p>
    <w:tbl>
      <w:tblPr>
        <w:tblStyle w:val="TableGrid"/>
        <w:tblpPr w:leftFromText="180" w:rightFromText="180" w:vertAnchor="text" w:tblpY="1"/>
        <w:tblW w:w="13948" w:type="dxa"/>
        <w:tblBorders>
          <w:top w:val="single" w:sz="4" w:space="0" w:color="196B24" w:themeColor="accent3"/>
          <w:left w:val="single" w:sz="4" w:space="0" w:color="196B24" w:themeColor="accent3"/>
          <w:bottom w:val="single" w:sz="4" w:space="0" w:color="196B24" w:themeColor="accent3"/>
          <w:right w:val="single" w:sz="4" w:space="0" w:color="196B24" w:themeColor="accent3"/>
          <w:insideH w:val="single" w:sz="4" w:space="0" w:color="196B24" w:themeColor="accent3"/>
          <w:insideV w:val="single" w:sz="4" w:space="0" w:color="196B24" w:themeColor="accent3"/>
        </w:tblBorders>
        <w:tblLook w:val="0680" w:firstRow="0" w:lastRow="0" w:firstColumn="1" w:lastColumn="0" w:noHBand="1" w:noVBand="1"/>
      </w:tblPr>
      <w:tblGrid>
        <w:gridCol w:w="2480"/>
        <w:gridCol w:w="1840"/>
        <w:gridCol w:w="2440"/>
        <w:gridCol w:w="2119"/>
        <w:gridCol w:w="2495"/>
        <w:gridCol w:w="2574"/>
      </w:tblGrid>
      <w:tr w:rsidR="00105579" w:rsidRPr="000A1BF3" w14:paraId="10359BD5" w14:textId="77777777" w:rsidTr="00B850E5">
        <w:trPr>
          <w:tblHeader/>
        </w:trPr>
        <w:tc>
          <w:tcPr>
            <w:tcW w:w="2480" w:type="dxa"/>
            <w:shd w:val="clear" w:color="auto" w:fill="D9F2D0" w:themeFill="accent6" w:themeFillTint="33"/>
          </w:tcPr>
          <w:p w14:paraId="01466BDA" w14:textId="77777777" w:rsidR="00105579" w:rsidRPr="000A1BF3" w:rsidRDefault="00105579" w:rsidP="00B850E5">
            <w:pPr>
              <w:spacing w:before="60" w:after="60"/>
              <w:rPr>
                <w:rFonts w:ascii="Times New Roman" w:hAnsi="Times New Roman" w:cs="Times New Roman"/>
                <w:b/>
                <w:bCs/>
                <w:sz w:val="20"/>
                <w:szCs w:val="20"/>
              </w:rPr>
            </w:pPr>
            <w:r w:rsidRPr="000A1BF3">
              <w:rPr>
                <w:rFonts w:ascii="Times New Roman" w:hAnsi="Times New Roman" w:cs="Times New Roman"/>
                <w:b/>
                <w:bCs/>
                <w:sz w:val="20"/>
                <w:szCs w:val="20"/>
              </w:rPr>
              <w:t>Category</w:t>
            </w:r>
          </w:p>
        </w:tc>
        <w:tc>
          <w:tcPr>
            <w:tcW w:w="1840" w:type="dxa"/>
            <w:shd w:val="clear" w:color="auto" w:fill="D9F2D0" w:themeFill="accent6" w:themeFillTint="33"/>
          </w:tcPr>
          <w:p w14:paraId="05A44026" w14:textId="77777777" w:rsidR="00105579" w:rsidRPr="000A1BF3" w:rsidRDefault="00105579" w:rsidP="00B850E5">
            <w:pPr>
              <w:spacing w:before="60" w:after="60"/>
              <w:rPr>
                <w:rFonts w:ascii="Times New Roman" w:hAnsi="Times New Roman" w:cs="Times New Roman"/>
                <w:b/>
                <w:bCs/>
                <w:sz w:val="20"/>
                <w:szCs w:val="20"/>
              </w:rPr>
            </w:pPr>
          </w:p>
        </w:tc>
        <w:tc>
          <w:tcPr>
            <w:tcW w:w="2440" w:type="dxa"/>
            <w:shd w:val="clear" w:color="auto" w:fill="D9F2D0" w:themeFill="accent6" w:themeFillTint="33"/>
            <w:hideMark/>
          </w:tcPr>
          <w:p w14:paraId="093DB3E4" w14:textId="77777777" w:rsidR="00105579" w:rsidRPr="000A1BF3" w:rsidRDefault="00105579" w:rsidP="00B850E5">
            <w:pPr>
              <w:spacing w:before="60" w:after="60"/>
              <w:rPr>
                <w:rFonts w:ascii="Times New Roman" w:hAnsi="Times New Roman" w:cs="Times New Roman"/>
                <w:b/>
                <w:bCs/>
                <w:sz w:val="20"/>
                <w:szCs w:val="20"/>
              </w:rPr>
            </w:pPr>
            <w:bookmarkStart w:id="0" w:name="_Hlk83994643"/>
            <w:r w:rsidRPr="000A1BF3">
              <w:rPr>
                <w:rFonts w:ascii="Times New Roman" w:hAnsi="Times New Roman" w:cs="Times New Roman"/>
                <w:b/>
                <w:bCs/>
                <w:sz w:val="20"/>
                <w:szCs w:val="20"/>
              </w:rPr>
              <w:t>Code</w:t>
            </w:r>
          </w:p>
        </w:tc>
        <w:tc>
          <w:tcPr>
            <w:tcW w:w="2119" w:type="dxa"/>
            <w:shd w:val="clear" w:color="auto" w:fill="D9F2D0" w:themeFill="accent6" w:themeFillTint="33"/>
            <w:hideMark/>
          </w:tcPr>
          <w:p w14:paraId="1F2ADA20" w14:textId="77777777" w:rsidR="00105579" w:rsidRPr="000A1BF3" w:rsidRDefault="00105579" w:rsidP="00B850E5">
            <w:pPr>
              <w:spacing w:before="60" w:after="60"/>
              <w:rPr>
                <w:rFonts w:ascii="Times New Roman" w:hAnsi="Times New Roman" w:cs="Times New Roman"/>
                <w:b/>
                <w:bCs/>
                <w:sz w:val="20"/>
                <w:szCs w:val="20"/>
              </w:rPr>
            </w:pPr>
          </w:p>
        </w:tc>
        <w:tc>
          <w:tcPr>
            <w:tcW w:w="2495" w:type="dxa"/>
            <w:shd w:val="clear" w:color="auto" w:fill="D9F2D0" w:themeFill="accent6" w:themeFillTint="33"/>
          </w:tcPr>
          <w:p w14:paraId="49FEAE4F" w14:textId="77777777" w:rsidR="00105579" w:rsidRPr="000A1BF3" w:rsidRDefault="00105579" w:rsidP="00B850E5">
            <w:pPr>
              <w:spacing w:before="60" w:after="60"/>
              <w:rPr>
                <w:rFonts w:ascii="Times New Roman" w:hAnsi="Times New Roman" w:cs="Times New Roman"/>
                <w:b/>
                <w:bCs/>
                <w:sz w:val="20"/>
                <w:szCs w:val="20"/>
              </w:rPr>
            </w:pPr>
            <w:r w:rsidRPr="000A1BF3">
              <w:rPr>
                <w:rFonts w:ascii="Times New Roman" w:hAnsi="Times New Roman" w:cs="Times New Roman"/>
                <w:b/>
                <w:bCs/>
                <w:sz w:val="20"/>
                <w:szCs w:val="20"/>
              </w:rPr>
              <w:t>Definition</w:t>
            </w:r>
          </w:p>
        </w:tc>
        <w:tc>
          <w:tcPr>
            <w:tcW w:w="2574" w:type="dxa"/>
            <w:shd w:val="clear" w:color="auto" w:fill="D9F2D0" w:themeFill="accent6" w:themeFillTint="33"/>
            <w:hideMark/>
          </w:tcPr>
          <w:p w14:paraId="4A71F0F4" w14:textId="77777777" w:rsidR="00105579" w:rsidRPr="000A1BF3" w:rsidRDefault="00105579" w:rsidP="00B850E5">
            <w:pPr>
              <w:spacing w:before="60" w:after="60"/>
              <w:rPr>
                <w:rFonts w:ascii="Times New Roman" w:hAnsi="Times New Roman" w:cs="Times New Roman"/>
                <w:b/>
                <w:bCs/>
                <w:sz w:val="20"/>
                <w:szCs w:val="20"/>
              </w:rPr>
            </w:pPr>
            <w:r w:rsidRPr="000A1BF3">
              <w:rPr>
                <w:rFonts w:ascii="Times New Roman" w:hAnsi="Times New Roman" w:cs="Times New Roman"/>
                <w:b/>
                <w:bCs/>
                <w:sz w:val="20"/>
                <w:szCs w:val="20"/>
              </w:rPr>
              <w:t xml:space="preserve">Notes </w:t>
            </w:r>
          </w:p>
        </w:tc>
      </w:tr>
      <w:tr w:rsidR="00105579" w:rsidRPr="000A1BF3" w14:paraId="5287CFE9" w14:textId="77777777" w:rsidTr="00B850E5">
        <w:tc>
          <w:tcPr>
            <w:tcW w:w="2480" w:type="dxa"/>
            <w:vMerge w:val="restart"/>
          </w:tcPr>
          <w:p w14:paraId="73A7F006"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Personal determinant (</w:t>
            </w:r>
            <w:proofErr w:type="spellStart"/>
            <w:r w:rsidRPr="000A1BF3">
              <w:rPr>
                <w:rFonts w:ascii="Times New Roman" w:hAnsi="Times New Roman" w:cs="Times New Roman"/>
                <w:sz w:val="20"/>
                <w:szCs w:val="20"/>
              </w:rPr>
              <w:t>eg</w:t>
            </w:r>
            <w:proofErr w:type="spellEnd"/>
            <w:r w:rsidRPr="000A1BF3">
              <w:rPr>
                <w:rFonts w:ascii="Times New Roman" w:hAnsi="Times New Roman" w:cs="Times New Roman"/>
                <w:sz w:val="20"/>
                <w:szCs w:val="20"/>
              </w:rPr>
              <w:t xml:space="preserve"> age, gender, race, socio economic status, education, occupation, employment, income, literacy)</w:t>
            </w:r>
          </w:p>
          <w:p w14:paraId="0CB0187C" w14:textId="77777777" w:rsidR="00105579" w:rsidRPr="000A1BF3" w:rsidRDefault="00105579" w:rsidP="00B850E5">
            <w:pPr>
              <w:spacing w:before="60" w:after="60"/>
              <w:rPr>
                <w:rFonts w:ascii="Times New Roman" w:hAnsi="Times New Roman" w:cs="Times New Roman"/>
                <w:sz w:val="20"/>
                <w:szCs w:val="20"/>
              </w:rPr>
            </w:pPr>
          </w:p>
        </w:tc>
        <w:tc>
          <w:tcPr>
            <w:tcW w:w="1840" w:type="dxa"/>
            <w:vMerge w:val="restart"/>
          </w:tcPr>
          <w:p w14:paraId="5AA7FBBA" w14:textId="77777777" w:rsidR="00105579" w:rsidRPr="000A1BF3" w:rsidRDefault="00105579" w:rsidP="00B850E5">
            <w:pPr>
              <w:spacing w:before="60" w:after="60"/>
              <w:rPr>
                <w:rFonts w:ascii="Times New Roman" w:hAnsi="Times New Roman" w:cs="Times New Roman"/>
                <w:sz w:val="20"/>
                <w:szCs w:val="20"/>
              </w:rPr>
            </w:pPr>
          </w:p>
          <w:p w14:paraId="7970EEA0" w14:textId="77777777" w:rsidR="00105579" w:rsidRPr="000A1BF3" w:rsidRDefault="00105579" w:rsidP="00B850E5">
            <w:pPr>
              <w:spacing w:before="60" w:after="60"/>
              <w:rPr>
                <w:rFonts w:ascii="Times New Roman" w:hAnsi="Times New Roman" w:cs="Times New Roman"/>
                <w:sz w:val="20"/>
                <w:szCs w:val="20"/>
              </w:rPr>
            </w:pPr>
          </w:p>
        </w:tc>
        <w:tc>
          <w:tcPr>
            <w:tcW w:w="2440" w:type="dxa"/>
          </w:tcPr>
          <w:p w14:paraId="7C7F6B14"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Gender</w:t>
            </w:r>
          </w:p>
          <w:p w14:paraId="3F3BE151" w14:textId="77777777" w:rsidR="00105579" w:rsidRPr="000A1BF3" w:rsidRDefault="00105579" w:rsidP="00B850E5">
            <w:pPr>
              <w:spacing w:before="60" w:after="60"/>
              <w:rPr>
                <w:rFonts w:ascii="Times New Roman" w:hAnsi="Times New Roman" w:cs="Times New Roman"/>
                <w:sz w:val="20"/>
                <w:szCs w:val="20"/>
              </w:rPr>
            </w:pPr>
          </w:p>
          <w:p w14:paraId="773FAE6C" w14:textId="77777777" w:rsidR="00105579" w:rsidRPr="000A1BF3" w:rsidRDefault="00105579" w:rsidP="00B850E5">
            <w:pPr>
              <w:spacing w:before="60" w:after="60"/>
              <w:rPr>
                <w:rFonts w:ascii="Times New Roman" w:hAnsi="Times New Roman" w:cs="Times New Roman"/>
                <w:sz w:val="20"/>
                <w:szCs w:val="20"/>
              </w:rPr>
            </w:pPr>
          </w:p>
        </w:tc>
        <w:tc>
          <w:tcPr>
            <w:tcW w:w="2119" w:type="dxa"/>
          </w:tcPr>
          <w:p w14:paraId="611368CF" w14:textId="77777777" w:rsidR="00105579" w:rsidRPr="000A1BF3" w:rsidRDefault="00105579" w:rsidP="00B850E5">
            <w:pPr>
              <w:spacing w:before="60" w:after="60"/>
              <w:rPr>
                <w:rFonts w:ascii="Times New Roman" w:hAnsi="Times New Roman" w:cs="Times New Roman"/>
                <w:sz w:val="20"/>
                <w:szCs w:val="20"/>
              </w:rPr>
            </w:pPr>
          </w:p>
        </w:tc>
        <w:tc>
          <w:tcPr>
            <w:tcW w:w="2495" w:type="dxa"/>
          </w:tcPr>
          <w:p w14:paraId="40A8A58A"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Gender framing lens. Person describes event related to gender.</w:t>
            </w:r>
          </w:p>
        </w:tc>
        <w:tc>
          <w:tcPr>
            <w:tcW w:w="2574" w:type="dxa"/>
          </w:tcPr>
          <w:p w14:paraId="20E37EE5"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For </w:t>
            </w:r>
            <w:proofErr w:type="spellStart"/>
            <w:r w:rsidRPr="000A1BF3">
              <w:rPr>
                <w:rFonts w:ascii="Times New Roman" w:hAnsi="Times New Roman" w:cs="Times New Roman"/>
                <w:sz w:val="20"/>
                <w:szCs w:val="20"/>
              </w:rPr>
              <w:t>eg</w:t>
            </w:r>
            <w:proofErr w:type="spellEnd"/>
            <w:r w:rsidRPr="000A1BF3">
              <w:rPr>
                <w:rFonts w:ascii="Times New Roman" w:hAnsi="Times New Roman" w:cs="Times New Roman"/>
                <w:sz w:val="20"/>
                <w:szCs w:val="20"/>
              </w:rPr>
              <w:t>, interviewee observes only men and boys swimming in Indian rivers. Women not encouraged to undertake swimming</w:t>
            </w:r>
          </w:p>
        </w:tc>
      </w:tr>
      <w:tr w:rsidR="00105579" w:rsidRPr="000A1BF3" w14:paraId="2EAE5550" w14:textId="77777777" w:rsidTr="00B850E5">
        <w:tc>
          <w:tcPr>
            <w:tcW w:w="2480" w:type="dxa"/>
            <w:vMerge/>
          </w:tcPr>
          <w:p w14:paraId="3F400ABE" w14:textId="77777777" w:rsidR="00105579" w:rsidRPr="000A1BF3" w:rsidRDefault="00105579" w:rsidP="00B850E5">
            <w:pPr>
              <w:pStyle w:val="ListParagraph"/>
              <w:spacing w:before="60" w:after="60"/>
              <w:rPr>
                <w:rFonts w:ascii="Times New Roman" w:hAnsi="Times New Roman" w:cs="Times New Roman"/>
                <w:sz w:val="20"/>
                <w:szCs w:val="20"/>
              </w:rPr>
            </w:pPr>
          </w:p>
        </w:tc>
        <w:tc>
          <w:tcPr>
            <w:tcW w:w="1840" w:type="dxa"/>
            <w:vMerge/>
          </w:tcPr>
          <w:p w14:paraId="16E8E07C" w14:textId="77777777" w:rsidR="00105579" w:rsidRPr="000A1BF3" w:rsidRDefault="00105579" w:rsidP="00B850E5">
            <w:pPr>
              <w:pStyle w:val="ListParagraph"/>
              <w:spacing w:before="60" w:after="60"/>
              <w:rPr>
                <w:rFonts w:ascii="Times New Roman" w:hAnsi="Times New Roman" w:cs="Times New Roman"/>
                <w:sz w:val="20"/>
                <w:szCs w:val="20"/>
              </w:rPr>
            </w:pPr>
          </w:p>
        </w:tc>
        <w:tc>
          <w:tcPr>
            <w:tcW w:w="2440" w:type="dxa"/>
          </w:tcPr>
          <w:p w14:paraId="7EF8B721"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Age </w:t>
            </w:r>
          </w:p>
          <w:p w14:paraId="26967523" w14:textId="77777777" w:rsidR="00105579" w:rsidRPr="000A1BF3" w:rsidRDefault="00105579" w:rsidP="00B850E5">
            <w:pPr>
              <w:spacing w:before="60" w:after="60"/>
              <w:rPr>
                <w:rFonts w:ascii="Times New Roman" w:hAnsi="Times New Roman" w:cs="Times New Roman"/>
                <w:sz w:val="20"/>
                <w:szCs w:val="20"/>
              </w:rPr>
            </w:pPr>
          </w:p>
          <w:p w14:paraId="751874D6" w14:textId="77777777" w:rsidR="00105579" w:rsidRPr="000A1BF3" w:rsidRDefault="00105579" w:rsidP="00B850E5">
            <w:pPr>
              <w:spacing w:before="60" w:after="60"/>
              <w:rPr>
                <w:rFonts w:ascii="Times New Roman" w:hAnsi="Times New Roman" w:cs="Times New Roman"/>
                <w:sz w:val="20"/>
                <w:szCs w:val="20"/>
              </w:rPr>
            </w:pPr>
          </w:p>
        </w:tc>
        <w:tc>
          <w:tcPr>
            <w:tcW w:w="2119" w:type="dxa"/>
          </w:tcPr>
          <w:p w14:paraId="46472DA1" w14:textId="77777777" w:rsidR="00105579" w:rsidRPr="000A1BF3" w:rsidRDefault="00105579" w:rsidP="00B850E5">
            <w:pPr>
              <w:spacing w:before="60" w:after="60"/>
              <w:rPr>
                <w:rFonts w:ascii="Times New Roman" w:hAnsi="Times New Roman" w:cs="Times New Roman"/>
                <w:sz w:val="20"/>
                <w:szCs w:val="20"/>
              </w:rPr>
            </w:pPr>
          </w:p>
        </w:tc>
        <w:tc>
          <w:tcPr>
            <w:tcW w:w="2495" w:type="dxa"/>
          </w:tcPr>
          <w:p w14:paraId="33AE44F1"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Age framing lens. Person describes event related to age.  For </w:t>
            </w:r>
            <w:proofErr w:type="spellStart"/>
            <w:r w:rsidRPr="000A1BF3">
              <w:rPr>
                <w:rFonts w:ascii="Times New Roman" w:hAnsi="Times New Roman" w:cs="Times New Roman"/>
                <w:sz w:val="20"/>
                <w:szCs w:val="20"/>
              </w:rPr>
              <w:t>eg.</w:t>
            </w:r>
            <w:proofErr w:type="spellEnd"/>
            <w:r w:rsidRPr="000A1BF3">
              <w:rPr>
                <w:rFonts w:ascii="Times New Roman" w:hAnsi="Times New Roman" w:cs="Times New Roman"/>
                <w:sz w:val="20"/>
                <w:szCs w:val="20"/>
              </w:rPr>
              <w:t xml:space="preserve"> this can relate to the age a person learns to swim, where the person learns and how they learn.</w:t>
            </w:r>
          </w:p>
          <w:p w14:paraId="3F97A805" w14:textId="77777777" w:rsidR="00105579" w:rsidRPr="000A1BF3" w:rsidRDefault="00105579" w:rsidP="00B850E5">
            <w:pPr>
              <w:spacing w:before="60" w:after="60"/>
              <w:rPr>
                <w:rFonts w:ascii="Times New Roman" w:hAnsi="Times New Roman" w:cs="Times New Roman"/>
                <w:sz w:val="20"/>
                <w:szCs w:val="20"/>
              </w:rPr>
            </w:pPr>
          </w:p>
        </w:tc>
        <w:tc>
          <w:tcPr>
            <w:tcW w:w="2574" w:type="dxa"/>
          </w:tcPr>
          <w:p w14:paraId="381592D2" w14:textId="77777777" w:rsidR="00105579" w:rsidRPr="000A1BF3" w:rsidRDefault="00105579" w:rsidP="00B850E5">
            <w:pPr>
              <w:spacing w:before="60" w:after="60"/>
              <w:rPr>
                <w:rFonts w:ascii="Times New Roman" w:hAnsi="Times New Roman" w:cs="Times New Roman"/>
                <w:sz w:val="20"/>
                <w:szCs w:val="20"/>
              </w:rPr>
            </w:pPr>
          </w:p>
        </w:tc>
      </w:tr>
      <w:tr w:rsidR="00105579" w:rsidRPr="000A1BF3" w14:paraId="27FE3987" w14:textId="77777777" w:rsidTr="00B850E5">
        <w:trPr>
          <w:trHeight w:val="529"/>
        </w:trPr>
        <w:tc>
          <w:tcPr>
            <w:tcW w:w="2480" w:type="dxa"/>
            <w:vMerge/>
          </w:tcPr>
          <w:p w14:paraId="710B9B6D" w14:textId="77777777" w:rsidR="00105579" w:rsidRPr="000A1BF3" w:rsidRDefault="00105579" w:rsidP="00B850E5">
            <w:pPr>
              <w:spacing w:before="60" w:after="60"/>
              <w:ind w:left="360"/>
              <w:rPr>
                <w:rFonts w:ascii="Times New Roman" w:hAnsi="Times New Roman" w:cs="Times New Roman"/>
                <w:sz w:val="20"/>
                <w:szCs w:val="20"/>
              </w:rPr>
            </w:pPr>
          </w:p>
        </w:tc>
        <w:tc>
          <w:tcPr>
            <w:tcW w:w="1840" w:type="dxa"/>
            <w:vMerge/>
          </w:tcPr>
          <w:p w14:paraId="65569BBB"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tcPr>
          <w:p w14:paraId="46A14DCB"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Socio economic status</w:t>
            </w:r>
          </w:p>
        </w:tc>
        <w:tc>
          <w:tcPr>
            <w:tcW w:w="2119" w:type="dxa"/>
          </w:tcPr>
          <w:p w14:paraId="35323E10" w14:textId="77777777" w:rsidR="00105579" w:rsidRPr="000A1BF3" w:rsidRDefault="00105579" w:rsidP="00B850E5">
            <w:pPr>
              <w:spacing w:before="60" w:after="60"/>
              <w:ind w:left="360"/>
              <w:rPr>
                <w:rFonts w:ascii="Times New Roman" w:hAnsi="Times New Roman" w:cs="Times New Roman"/>
                <w:sz w:val="20"/>
                <w:szCs w:val="20"/>
              </w:rPr>
            </w:pPr>
          </w:p>
        </w:tc>
        <w:tc>
          <w:tcPr>
            <w:tcW w:w="2495" w:type="dxa"/>
          </w:tcPr>
          <w:p w14:paraId="6383B311"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The description of </w:t>
            </w:r>
            <w:proofErr w:type="gramStart"/>
            <w:r w:rsidRPr="000A1BF3">
              <w:rPr>
                <w:rFonts w:ascii="Times New Roman" w:hAnsi="Times New Roman" w:cs="Times New Roman"/>
                <w:sz w:val="20"/>
                <w:szCs w:val="20"/>
              </w:rPr>
              <w:t>socio economic</w:t>
            </w:r>
            <w:proofErr w:type="gramEnd"/>
            <w:r w:rsidRPr="000A1BF3">
              <w:rPr>
                <w:rFonts w:ascii="Times New Roman" w:hAnsi="Times New Roman" w:cs="Times New Roman"/>
                <w:sz w:val="20"/>
                <w:szCs w:val="20"/>
              </w:rPr>
              <w:t xml:space="preserve"> status including status and privilege as exclusive markers to denote wealth and ease of access to resources (for </w:t>
            </w:r>
            <w:proofErr w:type="spellStart"/>
            <w:r w:rsidRPr="000A1BF3">
              <w:rPr>
                <w:rFonts w:ascii="Times New Roman" w:hAnsi="Times New Roman" w:cs="Times New Roman"/>
                <w:sz w:val="20"/>
                <w:szCs w:val="20"/>
              </w:rPr>
              <w:t>eg</w:t>
            </w:r>
            <w:proofErr w:type="spellEnd"/>
            <w:r w:rsidRPr="000A1BF3">
              <w:rPr>
                <w:rFonts w:ascii="Times New Roman" w:hAnsi="Times New Roman" w:cs="Times New Roman"/>
                <w:sz w:val="20"/>
                <w:szCs w:val="20"/>
              </w:rPr>
              <w:t xml:space="preserve"> swimming lessons)</w:t>
            </w:r>
          </w:p>
          <w:p w14:paraId="4E798969"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This also includes low </w:t>
            </w:r>
            <w:proofErr w:type="gramStart"/>
            <w:r w:rsidRPr="000A1BF3">
              <w:rPr>
                <w:rFonts w:ascii="Times New Roman" w:hAnsi="Times New Roman" w:cs="Times New Roman"/>
                <w:sz w:val="20"/>
                <w:szCs w:val="20"/>
              </w:rPr>
              <w:t>socio economic</w:t>
            </w:r>
            <w:proofErr w:type="gramEnd"/>
            <w:r w:rsidRPr="000A1BF3">
              <w:rPr>
                <w:rFonts w:ascii="Times New Roman" w:hAnsi="Times New Roman" w:cs="Times New Roman"/>
                <w:sz w:val="20"/>
                <w:szCs w:val="20"/>
              </w:rPr>
              <w:t xml:space="preserve"> status &amp; barriers to access</w:t>
            </w:r>
          </w:p>
          <w:p w14:paraId="2799731D"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Include employment</w:t>
            </w:r>
          </w:p>
        </w:tc>
        <w:tc>
          <w:tcPr>
            <w:tcW w:w="2574" w:type="dxa"/>
          </w:tcPr>
          <w:p w14:paraId="44E1DD93"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Houses along the beachfront at Chennai denote wealth and privilege, this is true of most beachfront residences.</w:t>
            </w:r>
          </w:p>
        </w:tc>
      </w:tr>
      <w:tr w:rsidR="00105579" w:rsidRPr="000A1BF3" w14:paraId="5287FEF1" w14:textId="77777777" w:rsidTr="00B850E5">
        <w:trPr>
          <w:trHeight w:val="529"/>
        </w:trPr>
        <w:tc>
          <w:tcPr>
            <w:tcW w:w="2480" w:type="dxa"/>
            <w:vMerge/>
          </w:tcPr>
          <w:p w14:paraId="5EF1C3D0" w14:textId="77777777" w:rsidR="00105579" w:rsidRPr="000A1BF3" w:rsidRDefault="00105579" w:rsidP="00B850E5">
            <w:pPr>
              <w:spacing w:before="60" w:after="60"/>
              <w:rPr>
                <w:rFonts w:ascii="Times New Roman" w:hAnsi="Times New Roman" w:cs="Times New Roman"/>
                <w:sz w:val="20"/>
                <w:szCs w:val="20"/>
              </w:rPr>
            </w:pPr>
          </w:p>
        </w:tc>
        <w:tc>
          <w:tcPr>
            <w:tcW w:w="1840" w:type="dxa"/>
            <w:vMerge w:val="restart"/>
          </w:tcPr>
          <w:p w14:paraId="7BF1DF3F" w14:textId="77777777" w:rsidR="00105579" w:rsidRPr="000A1BF3" w:rsidRDefault="00105579" w:rsidP="00B850E5">
            <w:pPr>
              <w:spacing w:before="60" w:after="60"/>
              <w:rPr>
                <w:rFonts w:ascii="Times New Roman" w:hAnsi="Times New Roman" w:cs="Times New Roman"/>
                <w:sz w:val="20"/>
                <w:szCs w:val="20"/>
              </w:rPr>
            </w:pPr>
          </w:p>
          <w:p w14:paraId="090E682E" w14:textId="77777777" w:rsidR="00105579" w:rsidRPr="000A1BF3" w:rsidRDefault="00105579" w:rsidP="00B850E5">
            <w:pPr>
              <w:spacing w:before="60" w:after="60"/>
              <w:rPr>
                <w:rFonts w:ascii="Times New Roman" w:hAnsi="Times New Roman" w:cs="Times New Roman"/>
                <w:sz w:val="20"/>
                <w:szCs w:val="20"/>
              </w:rPr>
            </w:pPr>
          </w:p>
          <w:p w14:paraId="08BF5C98" w14:textId="77777777" w:rsidR="00105579" w:rsidRPr="000A1BF3" w:rsidRDefault="00105579" w:rsidP="00B850E5">
            <w:pPr>
              <w:spacing w:before="60" w:after="60"/>
              <w:rPr>
                <w:rFonts w:ascii="Times New Roman" w:hAnsi="Times New Roman" w:cs="Times New Roman"/>
                <w:sz w:val="20"/>
                <w:szCs w:val="20"/>
              </w:rPr>
            </w:pPr>
          </w:p>
          <w:p w14:paraId="304FE951" w14:textId="77777777" w:rsidR="00105579" w:rsidRPr="000A1BF3" w:rsidRDefault="00105579" w:rsidP="00B850E5">
            <w:pPr>
              <w:spacing w:before="60" w:after="60"/>
              <w:rPr>
                <w:rFonts w:ascii="Times New Roman" w:hAnsi="Times New Roman" w:cs="Times New Roman"/>
                <w:sz w:val="20"/>
                <w:szCs w:val="20"/>
              </w:rPr>
            </w:pPr>
          </w:p>
          <w:p w14:paraId="04B6A7D0" w14:textId="77777777" w:rsidR="00105579" w:rsidRPr="000A1BF3" w:rsidRDefault="00105579" w:rsidP="00B850E5">
            <w:pPr>
              <w:spacing w:before="60" w:after="60"/>
              <w:rPr>
                <w:rFonts w:ascii="Times New Roman" w:hAnsi="Times New Roman" w:cs="Times New Roman"/>
                <w:sz w:val="20"/>
                <w:szCs w:val="20"/>
              </w:rPr>
            </w:pPr>
          </w:p>
          <w:p w14:paraId="6E5092CD" w14:textId="77777777" w:rsidR="00105579" w:rsidRPr="000A1BF3" w:rsidRDefault="00105579" w:rsidP="00B850E5">
            <w:pPr>
              <w:spacing w:before="60" w:after="60"/>
              <w:rPr>
                <w:rFonts w:ascii="Times New Roman" w:hAnsi="Times New Roman" w:cs="Times New Roman"/>
                <w:sz w:val="20"/>
                <w:szCs w:val="20"/>
              </w:rPr>
            </w:pPr>
          </w:p>
          <w:p w14:paraId="241CC42D" w14:textId="77777777" w:rsidR="00105579" w:rsidRPr="000A1BF3" w:rsidRDefault="00105579" w:rsidP="00B850E5">
            <w:pPr>
              <w:spacing w:before="60" w:after="60"/>
              <w:rPr>
                <w:rFonts w:ascii="Times New Roman" w:hAnsi="Times New Roman" w:cs="Times New Roman"/>
                <w:sz w:val="20"/>
                <w:szCs w:val="20"/>
              </w:rPr>
            </w:pPr>
          </w:p>
          <w:p w14:paraId="7E9EB601" w14:textId="77777777" w:rsidR="00105579" w:rsidRPr="000A1BF3" w:rsidRDefault="00105579" w:rsidP="00B850E5">
            <w:pPr>
              <w:spacing w:before="60" w:after="60"/>
              <w:rPr>
                <w:rFonts w:ascii="Times New Roman" w:hAnsi="Times New Roman" w:cs="Times New Roman"/>
                <w:sz w:val="20"/>
                <w:szCs w:val="20"/>
              </w:rPr>
            </w:pPr>
          </w:p>
          <w:p w14:paraId="29B94564" w14:textId="77777777" w:rsidR="00105579" w:rsidRPr="000A1BF3" w:rsidRDefault="00105579" w:rsidP="00B850E5">
            <w:pPr>
              <w:spacing w:before="60" w:after="60"/>
              <w:rPr>
                <w:rFonts w:ascii="Times New Roman" w:hAnsi="Times New Roman" w:cs="Times New Roman"/>
                <w:sz w:val="20"/>
                <w:szCs w:val="20"/>
              </w:rPr>
            </w:pPr>
          </w:p>
          <w:p w14:paraId="43A7DEED"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Sub-component of Personal Determinant: </w:t>
            </w:r>
          </w:p>
          <w:p w14:paraId="1A1FFC85" w14:textId="77777777" w:rsidR="00105579" w:rsidRPr="000A1BF3" w:rsidRDefault="00105579" w:rsidP="00B850E5">
            <w:pPr>
              <w:spacing w:before="60" w:after="60"/>
              <w:rPr>
                <w:rFonts w:ascii="Times New Roman" w:hAnsi="Times New Roman" w:cs="Times New Roman"/>
                <w:sz w:val="20"/>
                <w:szCs w:val="20"/>
              </w:rPr>
            </w:pPr>
          </w:p>
          <w:p w14:paraId="58274CA9" w14:textId="77777777" w:rsidR="00105579" w:rsidRPr="000A1BF3" w:rsidRDefault="00105579" w:rsidP="00B850E5">
            <w:pPr>
              <w:spacing w:before="60" w:after="60"/>
              <w:rPr>
                <w:rFonts w:ascii="Times New Roman" w:hAnsi="Times New Roman" w:cs="Times New Roman"/>
                <w:sz w:val="20"/>
                <w:szCs w:val="20"/>
              </w:rPr>
            </w:pPr>
          </w:p>
          <w:p w14:paraId="76B4E122" w14:textId="77777777" w:rsidR="00105579" w:rsidRPr="000A1BF3" w:rsidRDefault="00105579" w:rsidP="00B850E5">
            <w:pPr>
              <w:spacing w:before="60" w:after="60"/>
              <w:rPr>
                <w:rFonts w:ascii="Times New Roman" w:hAnsi="Times New Roman" w:cs="Times New Roman"/>
                <w:sz w:val="20"/>
                <w:szCs w:val="20"/>
              </w:rPr>
            </w:pPr>
          </w:p>
          <w:p w14:paraId="142DCB37" w14:textId="77777777" w:rsidR="00105579" w:rsidRPr="000A1BF3" w:rsidRDefault="00105579" w:rsidP="00B850E5">
            <w:pPr>
              <w:spacing w:before="60" w:after="60"/>
              <w:rPr>
                <w:rFonts w:ascii="Times New Roman" w:hAnsi="Times New Roman" w:cs="Times New Roman"/>
                <w:b/>
                <w:bCs/>
                <w:color w:val="000000" w:themeColor="text1"/>
                <w:sz w:val="20"/>
                <w:szCs w:val="20"/>
              </w:rPr>
            </w:pPr>
            <w:r w:rsidRPr="000A1BF3">
              <w:rPr>
                <w:rFonts w:ascii="Times New Roman" w:hAnsi="Times New Roman" w:cs="Times New Roman"/>
                <w:b/>
                <w:bCs/>
                <w:color w:val="000000" w:themeColor="text1"/>
                <w:sz w:val="20"/>
                <w:szCs w:val="20"/>
              </w:rPr>
              <w:t>Physical Literacy</w:t>
            </w:r>
          </w:p>
          <w:p w14:paraId="3BD9CC2E" w14:textId="77777777" w:rsidR="00105579" w:rsidRPr="000A1BF3" w:rsidRDefault="00105579" w:rsidP="00B850E5">
            <w:pPr>
              <w:spacing w:before="60" w:after="60"/>
              <w:rPr>
                <w:rFonts w:ascii="Times New Roman" w:hAnsi="Times New Roman" w:cs="Times New Roman"/>
                <w:sz w:val="20"/>
                <w:szCs w:val="20"/>
              </w:rPr>
            </w:pPr>
          </w:p>
          <w:p w14:paraId="2D7ADA54" w14:textId="77777777" w:rsidR="00105579" w:rsidRPr="000A1BF3" w:rsidRDefault="00105579" w:rsidP="00B850E5">
            <w:pPr>
              <w:spacing w:before="60" w:after="60"/>
              <w:rPr>
                <w:rFonts w:ascii="Times New Roman" w:hAnsi="Times New Roman" w:cs="Times New Roman"/>
                <w:sz w:val="20"/>
                <w:szCs w:val="20"/>
              </w:rPr>
            </w:pPr>
          </w:p>
          <w:p w14:paraId="5D168548" w14:textId="77777777" w:rsidR="00105579" w:rsidRPr="000A1BF3" w:rsidRDefault="00105579" w:rsidP="00B850E5">
            <w:pPr>
              <w:spacing w:before="60" w:after="60"/>
              <w:rPr>
                <w:rFonts w:ascii="Times New Roman" w:hAnsi="Times New Roman" w:cs="Times New Roman"/>
                <w:sz w:val="20"/>
                <w:szCs w:val="20"/>
              </w:rPr>
            </w:pPr>
          </w:p>
        </w:tc>
        <w:tc>
          <w:tcPr>
            <w:tcW w:w="2440" w:type="dxa"/>
          </w:tcPr>
          <w:p w14:paraId="440400E9" w14:textId="77777777" w:rsidR="00105579" w:rsidRPr="000A1BF3" w:rsidRDefault="00105579" w:rsidP="00B850E5">
            <w:pPr>
              <w:spacing w:before="60" w:after="60"/>
              <w:rPr>
                <w:rFonts w:ascii="Times New Roman" w:hAnsi="Times New Roman" w:cs="Times New Roman"/>
                <w:b/>
                <w:bCs/>
                <w:sz w:val="20"/>
                <w:szCs w:val="20"/>
              </w:rPr>
            </w:pPr>
            <w:r w:rsidRPr="000A1BF3">
              <w:rPr>
                <w:rFonts w:ascii="Times New Roman" w:hAnsi="Times New Roman" w:cs="Times New Roman"/>
                <w:b/>
                <w:bCs/>
                <w:sz w:val="20"/>
                <w:szCs w:val="20"/>
              </w:rPr>
              <w:lastRenderedPageBreak/>
              <w:t>Physical</w:t>
            </w:r>
          </w:p>
          <w:p w14:paraId="68A3B7BE" w14:textId="77777777" w:rsidR="00105579" w:rsidRPr="000A1BF3" w:rsidRDefault="00105579" w:rsidP="00B850E5">
            <w:pPr>
              <w:spacing w:before="60" w:after="60"/>
              <w:rPr>
                <w:rFonts w:ascii="Times New Roman" w:hAnsi="Times New Roman" w:cs="Times New Roman"/>
                <w:sz w:val="20"/>
                <w:szCs w:val="20"/>
              </w:rPr>
            </w:pPr>
          </w:p>
          <w:p w14:paraId="6BCCF0B4"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Physical factors reported to shape movement skills when determining swimming ability in </w:t>
            </w:r>
            <w:r w:rsidRPr="000A1BF3">
              <w:rPr>
                <w:rFonts w:ascii="Times New Roman" w:hAnsi="Times New Roman" w:cs="Times New Roman"/>
                <w:sz w:val="20"/>
                <w:szCs w:val="20"/>
              </w:rPr>
              <w:lastRenderedPageBreak/>
              <w:t>different aquatic environments</w:t>
            </w:r>
          </w:p>
        </w:tc>
        <w:tc>
          <w:tcPr>
            <w:tcW w:w="2119" w:type="dxa"/>
          </w:tcPr>
          <w:p w14:paraId="303B0CD2"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lastRenderedPageBreak/>
              <w:t xml:space="preserve">Element: movement </w:t>
            </w:r>
          </w:p>
          <w:p w14:paraId="6467AFA0" w14:textId="77777777" w:rsidR="00105579" w:rsidRPr="000A1BF3" w:rsidRDefault="00105579" w:rsidP="00B850E5">
            <w:pPr>
              <w:spacing w:before="60" w:after="60"/>
              <w:rPr>
                <w:rFonts w:ascii="Times New Roman" w:hAnsi="Times New Roman" w:cs="Times New Roman"/>
                <w:sz w:val="20"/>
                <w:szCs w:val="20"/>
              </w:rPr>
            </w:pPr>
          </w:p>
        </w:tc>
        <w:tc>
          <w:tcPr>
            <w:tcW w:w="2495" w:type="dxa"/>
          </w:tcPr>
          <w:p w14:paraId="78C97712"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Movement skills that allow a person to move on water from one place to another.</w:t>
            </w:r>
          </w:p>
          <w:p w14:paraId="63E9E798"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This could relate to </w:t>
            </w:r>
          </w:p>
          <w:p w14:paraId="1F66AE61"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Swimming strokes, gliding</w:t>
            </w:r>
          </w:p>
          <w:p w14:paraId="413C71E4"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Floating, diving</w:t>
            </w:r>
          </w:p>
          <w:p w14:paraId="46EA0993"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lastRenderedPageBreak/>
              <w:t>This could range from learning to swim, to performing proficient survival and rescue techniques in a pool.</w:t>
            </w:r>
          </w:p>
        </w:tc>
        <w:tc>
          <w:tcPr>
            <w:tcW w:w="2574" w:type="dxa"/>
          </w:tcPr>
          <w:p w14:paraId="1B7E2CC3" w14:textId="77777777" w:rsidR="00105579" w:rsidRPr="000A1BF3" w:rsidRDefault="00105579" w:rsidP="00B850E5">
            <w:pPr>
              <w:spacing w:before="60" w:after="60"/>
              <w:rPr>
                <w:rFonts w:ascii="Times New Roman" w:hAnsi="Times New Roman" w:cs="Times New Roman"/>
                <w:sz w:val="20"/>
                <w:szCs w:val="20"/>
              </w:rPr>
            </w:pPr>
          </w:p>
        </w:tc>
      </w:tr>
      <w:tr w:rsidR="00105579" w:rsidRPr="000A1BF3" w14:paraId="29377DB1" w14:textId="77777777" w:rsidTr="00B850E5">
        <w:trPr>
          <w:trHeight w:val="529"/>
        </w:trPr>
        <w:tc>
          <w:tcPr>
            <w:tcW w:w="2480" w:type="dxa"/>
            <w:vMerge/>
          </w:tcPr>
          <w:p w14:paraId="464C560B" w14:textId="77777777" w:rsidR="00105579" w:rsidRPr="000A1BF3" w:rsidRDefault="00105579" w:rsidP="00B850E5">
            <w:pPr>
              <w:spacing w:before="60" w:after="60"/>
              <w:rPr>
                <w:rFonts w:ascii="Times New Roman" w:hAnsi="Times New Roman" w:cs="Times New Roman"/>
                <w:sz w:val="20"/>
                <w:szCs w:val="20"/>
              </w:rPr>
            </w:pPr>
          </w:p>
        </w:tc>
        <w:tc>
          <w:tcPr>
            <w:tcW w:w="1840" w:type="dxa"/>
            <w:vMerge/>
          </w:tcPr>
          <w:p w14:paraId="798DAC73"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vMerge w:val="restart"/>
          </w:tcPr>
          <w:p w14:paraId="4B1DAA6B" w14:textId="77777777" w:rsidR="00105579" w:rsidRPr="000A1BF3" w:rsidRDefault="00105579" w:rsidP="00B850E5">
            <w:pPr>
              <w:spacing w:before="60" w:after="60"/>
              <w:rPr>
                <w:rFonts w:ascii="Times New Roman" w:hAnsi="Times New Roman" w:cs="Times New Roman"/>
                <w:b/>
                <w:bCs/>
                <w:sz w:val="20"/>
                <w:szCs w:val="20"/>
              </w:rPr>
            </w:pPr>
            <w:r w:rsidRPr="000A1BF3">
              <w:rPr>
                <w:rFonts w:ascii="Times New Roman" w:hAnsi="Times New Roman" w:cs="Times New Roman"/>
                <w:b/>
                <w:bCs/>
                <w:sz w:val="20"/>
                <w:szCs w:val="20"/>
              </w:rPr>
              <w:t>Psychological</w:t>
            </w:r>
          </w:p>
          <w:p w14:paraId="4C1FA143"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Psychological factors reported to shape connection to place, confidence, self-perception, motivation, managing emotional responses </w:t>
            </w:r>
            <w:proofErr w:type="gramStart"/>
            <w:r w:rsidRPr="000A1BF3">
              <w:rPr>
                <w:rFonts w:ascii="Times New Roman" w:hAnsi="Times New Roman" w:cs="Times New Roman"/>
                <w:sz w:val="20"/>
                <w:szCs w:val="20"/>
              </w:rPr>
              <w:t>when  determining</w:t>
            </w:r>
            <w:proofErr w:type="gramEnd"/>
            <w:r w:rsidRPr="000A1BF3">
              <w:rPr>
                <w:rFonts w:ascii="Times New Roman" w:hAnsi="Times New Roman" w:cs="Times New Roman"/>
                <w:sz w:val="20"/>
                <w:szCs w:val="20"/>
              </w:rPr>
              <w:t xml:space="preserve"> swimming ability &amp; recreational activities in different aquatic environments</w:t>
            </w:r>
          </w:p>
        </w:tc>
        <w:tc>
          <w:tcPr>
            <w:tcW w:w="2119" w:type="dxa"/>
          </w:tcPr>
          <w:p w14:paraId="747A71BC"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Element: Self-perception</w:t>
            </w:r>
          </w:p>
          <w:p w14:paraId="186A36CE" w14:textId="77777777" w:rsidR="00105579" w:rsidRPr="000A1BF3" w:rsidRDefault="00105579" w:rsidP="00B850E5">
            <w:pPr>
              <w:spacing w:before="60" w:after="60"/>
              <w:rPr>
                <w:rFonts w:ascii="Times New Roman" w:hAnsi="Times New Roman" w:cs="Times New Roman"/>
                <w:sz w:val="20"/>
                <w:szCs w:val="20"/>
              </w:rPr>
            </w:pPr>
          </w:p>
        </w:tc>
        <w:tc>
          <w:tcPr>
            <w:tcW w:w="2495" w:type="dxa"/>
          </w:tcPr>
          <w:p w14:paraId="3DC539E7"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Understands self in relation to movement and physical activity and recognises personal strengths and areas for development. This can include how participants describe their swimming proficiency, whether by distance they can swim, or by the type of swimming they can do. This definition also includes participants who would describe themselves as non-swimmers.</w:t>
            </w:r>
          </w:p>
        </w:tc>
        <w:tc>
          <w:tcPr>
            <w:tcW w:w="2574" w:type="dxa"/>
          </w:tcPr>
          <w:p w14:paraId="524B2E2E"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Out of all participants, two participants have had external observers regarding their swimming ability</w:t>
            </w:r>
          </w:p>
        </w:tc>
      </w:tr>
      <w:tr w:rsidR="00105579" w:rsidRPr="000A1BF3" w14:paraId="22F4679A" w14:textId="77777777" w:rsidTr="00B850E5">
        <w:trPr>
          <w:trHeight w:val="529"/>
        </w:trPr>
        <w:tc>
          <w:tcPr>
            <w:tcW w:w="2480" w:type="dxa"/>
            <w:vMerge/>
          </w:tcPr>
          <w:p w14:paraId="50DDC71E" w14:textId="77777777" w:rsidR="00105579" w:rsidRPr="000A1BF3" w:rsidRDefault="00105579" w:rsidP="00B850E5">
            <w:pPr>
              <w:spacing w:before="60" w:after="60"/>
              <w:ind w:left="360"/>
              <w:rPr>
                <w:rFonts w:ascii="Times New Roman" w:hAnsi="Times New Roman" w:cs="Times New Roman"/>
                <w:sz w:val="20"/>
                <w:szCs w:val="20"/>
              </w:rPr>
            </w:pPr>
          </w:p>
        </w:tc>
        <w:tc>
          <w:tcPr>
            <w:tcW w:w="1840" w:type="dxa"/>
            <w:vMerge/>
          </w:tcPr>
          <w:p w14:paraId="672C9F3D"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vMerge/>
          </w:tcPr>
          <w:p w14:paraId="35E5E318" w14:textId="77777777" w:rsidR="00105579" w:rsidRPr="000A1BF3" w:rsidRDefault="00105579" w:rsidP="00B850E5">
            <w:pPr>
              <w:spacing w:before="60" w:after="60"/>
              <w:rPr>
                <w:rFonts w:ascii="Times New Roman" w:hAnsi="Times New Roman" w:cs="Times New Roman"/>
                <w:sz w:val="20"/>
                <w:szCs w:val="20"/>
              </w:rPr>
            </w:pPr>
          </w:p>
        </w:tc>
        <w:tc>
          <w:tcPr>
            <w:tcW w:w="2119" w:type="dxa"/>
          </w:tcPr>
          <w:p w14:paraId="4F45D3D4"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Element: Motivation</w:t>
            </w:r>
          </w:p>
        </w:tc>
        <w:tc>
          <w:tcPr>
            <w:tcW w:w="2495" w:type="dxa"/>
          </w:tcPr>
          <w:p w14:paraId="44DC4A20"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Reasons for engaging in movement and physical activity in response to internal or external factors. </w:t>
            </w:r>
          </w:p>
          <w:p w14:paraId="52148CDC"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For </w:t>
            </w:r>
            <w:proofErr w:type="spellStart"/>
            <w:r w:rsidRPr="000A1BF3">
              <w:rPr>
                <w:rFonts w:ascii="Times New Roman" w:hAnsi="Times New Roman" w:cs="Times New Roman"/>
                <w:sz w:val="20"/>
                <w:szCs w:val="20"/>
              </w:rPr>
              <w:t>eg</w:t>
            </w:r>
            <w:proofErr w:type="spellEnd"/>
            <w:r w:rsidRPr="000A1BF3">
              <w:rPr>
                <w:rFonts w:ascii="Times New Roman" w:hAnsi="Times New Roman" w:cs="Times New Roman"/>
                <w:sz w:val="20"/>
                <w:szCs w:val="20"/>
              </w:rPr>
              <w:t xml:space="preserve"> • Participant’s family members can swim• Participating in physical activity for enjoyment with family and friends</w:t>
            </w:r>
          </w:p>
        </w:tc>
        <w:tc>
          <w:tcPr>
            <w:tcW w:w="2574" w:type="dxa"/>
          </w:tcPr>
          <w:p w14:paraId="796CA896" w14:textId="77777777" w:rsidR="00105579" w:rsidRPr="000A1BF3" w:rsidRDefault="00105579" w:rsidP="00B850E5">
            <w:pPr>
              <w:spacing w:before="60" w:after="60"/>
              <w:rPr>
                <w:rFonts w:ascii="Times New Roman" w:hAnsi="Times New Roman" w:cs="Times New Roman"/>
                <w:sz w:val="20"/>
                <w:szCs w:val="20"/>
              </w:rPr>
            </w:pPr>
            <w:proofErr w:type="gramStart"/>
            <w:r w:rsidRPr="000A1BF3">
              <w:rPr>
                <w:rFonts w:ascii="Times New Roman" w:hAnsi="Times New Roman" w:cs="Times New Roman"/>
                <w:sz w:val="20"/>
                <w:szCs w:val="20"/>
              </w:rPr>
              <w:t>Eg  Oldest</w:t>
            </w:r>
            <w:proofErr w:type="gramEnd"/>
            <w:r w:rsidRPr="000A1BF3">
              <w:rPr>
                <w:rFonts w:ascii="Times New Roman" w:hAnsi="Times New Roman" w:cs="Times New Roman"/>
                <w:sz w:val="20"/>
                <w:szCs w:val="20"/>
              </w:rPr>
              <w:t xml:space="preserve"> participant discloses now she has the time to take up swimming lessons after supporting her children.</w:t>
            </w:r>
          </w:p>
          <w:p w14:paraId="588C8C6F" w14:textId="77777777" w:rsidR="00105579" w:rsidRPr="000A1BF3" w:rsidRDefault="00105579" w:rsidP="00B850E5">
            <w:pPr>
              <w:spacing w:before="60" w:after="60"/>
              <w:rPr>
                <w:rFonts w:ascii="Times New Roman" w:hAnsi="Times New Roman" w:cs="Times New Roman"/>
                <w:sz w:val="20"/>
                <w:szCs w:val="20"/>
              </w:rPr>
            </w:pPr>
          </w:p>
        </w:tc>
      </w:tr>
      <w:tr w:rsidR="00105579" w:rsidRPr="000A1BF3" w14:paraId="6A34DB47" w14:textId="77777777" w:rsidTr="00B850E5">
        <w:trPr>
          <w:trHeight w:val="529"/>
        </w:trPr>
        <w:tc>
          <w:tcPr>
            <w:tcW w:w="2480" w:type="dxa"/>
            <w:vMerge/>
          </w:tcPr>
          <w:p w14:paraId="15373A4B" w14:textId="77777777" w:rsidR="00105579" w:rsidRPr="000A1BF3" w:rsidRDefault="00105579" w:rsidP="00B850E5">
            <w:pPr>
              <w:spacing w:before="60" w:after="60"/>
              <w:ind w:left="360"/>
              <w:rPr>
                <w:rFonts w:ascii="Times New Roman" w:hAnsi="Times New Roman" w:cs="Times New Roman"/>
                <w:sz w:val="20"/>
                <w:szCs w:val="20"/>
              </w:rPr>
            </w:pPr>
          </w:p>
        </w:tc>
        <w:tc>
          <w:tcPr>
            <w:tcW w:w="1840" w:type="dxa"/>
            <w:vMerge/>
          </w:tcPr>
          <w:p w14:paraId="02C3FD55"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vMerge/>
          </w:tcPr>
          <w:p w14:paraId="33DA4E31" w14:textId="77777777" w:rsidR="00105579" w:rsidRPr="000A1BF3" w:rsidRDefault="00105579" w:rsidP="00B850E5">
            <w:pPr>
              <w:spacing w:before="60" w:after="60"/>
              <w:rPr>
                <w:rFonts w:ascii="Times New Roman" w:hAnsi="Times New Roman" w:cs="Times New Roman"/>
                <w:sz w:val="20"/>
                <w:szCs w:val="20"/>
              </w:rPr>
            </w:pPr>
          </w:p>
        </w:tc>
        <w:tc>
          <w:tcPr>
            <w:tcW w:w="2119" w:type="dxa"/>
          </w:tcPr>
          <w:p w14:paraId="58F67D00"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Element: Self-regulation (Emotions)</w:t>
            </w:r>
          </w:p>
        </w:tc>
        <w:tc>
          <w:tcPr>
            <w:tcW w:w="2495" w:type="dxa"/>
          </w:tcPr>
          <w:p w14:paraId="0326599F"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Ability to manage emotions and resulting behaviours in relation to movement and physical activity. This includes acknowledging a personal fear in </w:t>
            </w:r>
            <w:r w:rsidRPr="000A1BF3">
              <w:rPr>
                <w:rFonts w:ascii="Times New Roman" w:hAnsi="Times New Roman" w:cs="Times New Roman"/>
                <w:sz w:val="20"/>
                <w:szCs w:val="20"/>
              </w:rPr>
              <w:lastRenderedPageBreak/>
              <w:t xml:space="preserve">encountering different aquatic environments, however at this stage, the attitudes and emotions haven’t been developed </w:t>
            </w:r>
            <w:proofErr w:type="gramStart"/>
            <w:r w:rsidRPr="000A1BF3">
              <w:rPr>
                <w:rFonts w:ascii="Times New Roman" w:hAnsi="Times New Roman" w:cs="Times New Roman"/>
                <w:sz w:val="20"/>
                <w:szCs w:val="20"/>
              </w:rPr>
              <w:t>as yet</w:t>
            </w:r>
            <w:proofErr w:type="gramEnd"/>
            <w:r w:rsidRPr="000A1BF3">
              <w:rPr>
                <w:rFonts w:ascii="Times New Roman" w:hAnsi="Times New Roman" w:cs="Times New Roman"/>
                <w:sz w:val="20"/>
                <w:szCs w:val="20"/>
              </w:rPr>
              <w:t xml:space="preserve">. </w:t>
            </w:r>
          </w:p>
        </w:tc>
        <w:tc>
          <w:tcPr>
            <w:tcW w:w="2574" w:type="dxa"/>
          </w:tcPr>
          <w:p w14:paraId="7148DC76"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lastRenderedPageBreak/>
              <w:t>What it could look like:</w:t>
            </w:r>
          </w:p>
          <w:p w14:paraId="133E8173"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 </w:t>
            </w:r>
            <w:proofErr w:type="spellStart"/>
            <w:r w:rsidRPr="000A1BF3">
              <w:rPr>
                <w:rFonts w:ascii="Times New Roman" w:hAnsi="Times New Roman" w:cs="Times New Roman"/>
                <w:sz w:val="20"/>
                <w:szCs w:val="20"/>
              </w:rPr>
              <w:t>Channeling</w:t>
            </w:r>
            <w:proofErr w:type="spellEnd"/>
            <w:r w:rsidRPr="000A1BF3">
              <w:rPr>
                <w:rFonts w:ascii="Times New Roman" w:hAnsi="Times New Roman" w:cs="Times New Roman"/>
                <w:sz w:val="20"/>
                <w:szCs w:val="20"/>
              </w:rPr>
              <w:t xml:space="preserve"> frustration into motivation to take up swimming lessons  </w:t>
            </w:r>
          </w:p>
          <w:p w14:paraId="5FF8D671"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lastRenderedPageBreak/>
              <w:t xml:space="preserve">• Overcoming nervousness to undertake swimming lessons </w:t>
            </w:r>
          </w:p>
          <w:p w14:paraId="684799B2"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Regulating/overcoming fear of water</w:t>
            </w:r>
          </w:p>
          <w:p w14:paraId="1DE02A0B"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For participants who can’t swim, would be vocal about their fear of water.</w:t>
            </w:r>
          </w:p>
          <w:p w14:paraId="3BB99C72"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Fear of open water, whether the beach or river. Inability to have control in the water creates fear, at the mercy of surroundings</w:t>
            </w:r>
          </w:p>
          <w:p w14:paraId="5AB3A0F2" w14:textId="77777777" w:rsidR="00105579" w:rsidRPr="000A1BF3" w:rsidRDefault="00105579" w:rsidP="00B850E5">
            <w:pPr>
              <w:spacing w:before="60" w:after="60"/>
              <w:rPr>
                <w:rFonts w:ascii="Times New Roman" w:hAnsi="Times New Roman" w:cs="Times New Roman"/>
                <w:sz w:val="20"/>
                <w:szCs w:val="20"/>
              </w:rPr>
            </w:pPr>
          </w:p>
          <w:p w14:paraId="38325475" w14:textId="77777777" w:rsidR="00105579" w:rsidRPr="000A1BF3" w:rsidRDefault="00105579" w:rsidP="00B850E5">
            <w:pPr>
              <w:spacing w:before="60" w:after="60"/>
              <w:rPr>
                <w:rFonts w:ascii="Times New Roman" w:hAnsi="Times New Roman" w:cs="Times New Roman"/>
                <w:sz w:val="20"/>
                <w:szCs w:val="20"/>
              </w:rPr>
            </w:pPr>
          </w:p>
          <w:p w14:paraId="7DDEDF99" w14:textId="77777777" w:rsidR="00105579" w:rsidRPr="000A1BF3" w:rsidRDefault="00105579" w:rsidP="00B850E5">
            <w:pPr>
              <w:spacing w:before="60" w:after="60"/>
              <w:rPr>
                <w:rFonts w:ascii="Times New Roman" w:hAnsi="Times New Roman" w:cs="Times New Roman"/>
                <w:sz w:val="20"/>
                <w:szCs w:val="20"/>
              </w:rPr>
            </w:pPr>
          </w:p>
        </w:tc>
      </w:tr>
      <w:tr w:rsidR="00105579" w:rsidRPr="000A1BF3" w14:paraId="63B6475D" w14:textId="77777777" w:rsidTr="00B850E5">
        <w:trPr>
          <w:trHeight w:val="529"/>
        </w:trPr>
        <w:tc>
          <w:tcPr>
            <w:tcW w:w="2480" w:type="dxa"/>
            <w:vMerge/>
          </w:tcPr>
          <w:p w14:paraId="08CD25D0" w14:textId="77777777" w:rsidR="00105579" w:rsidRPr="000A1BF3" w:rsidRDefault="00105579" w:rsidP="00B850E5">
            <w:pPr>
              <w:spacing w:before="60" w:after="60"/>
              <w:ind w:left="360"/>
              <w:rPr>
                <w:rFonts w:ascii="Times New Roman" w:hAnsi="Times New Roman" w:cs="Times New Roman"/>
                <w:sz w:val="20"/>
                <w:szCs w:val="20"/>
              </w:rPr>
            </w:pPr>
          </w:p>
        </w:tc>
        <w:tc>
          <w:tcPr>
            <w:tcW w:w="1840" w:type="dxa"/>
            <w:vMerge/>
          </w:tcPr>
          <w:p w14:paraId="41304912"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vMerge/>
          </w:tcPr>
          <w:p w14:paraId="74700D54" w14:textId="77777777" w:rsidR="00105579" w:rsidRPr="000A1BF3" w:rsidRDefault="00105579" w:rsidP="00B850E5">
            <w:pPr>
              <w:pStyle w:val="ListParagraph"/>
              <w:spacing w:before="60" w:after="60"/>
              <w:rPr>
                <w:rFonts w:ascii="Times New Roman" w:hAnsi="Times New Roman" w:cs="Times New Roman"/>
                <w:sz w:val="20"/>
                <w:szCs w:val="20"/>
              </w:rPr>
            </w:pPr>
          </w:p>
        </w:tc>
        <w:tc>
          <w:tcPr>
            <w:tcW w:w="2119" w:type="dxa"/>
          </w:tcPr>
          <w:p w14:paraId="09BC4EE6"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Element: Confidence</w:t>
            </w:r>
          </w:p>
        </w:tc>
        <w:tc>
          <w:tcPr>
            <w:tcW w:w="2495" w:type="dxa"/>
          </w:tcPr>
          <w:p w14:paraId="182B78F1"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A belief in self-worth and ability to perform in movement and physical activity.</w:t>
            </w:r>
          </w:p>
          <w:p w14:paraId="56CB6F8B"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What it could look like:</w:t>
            </w:r>
          </w:p>
          <w:p w14:paraId="558317F6"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Swimming at new locations</w:t>
            </w:r>
          </w:p>
          <w:p w14:paraId="213B2ADC"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Willing to go into deeper water</w:t>
            </w:r>
          </w:p>
          <w:p w14:paraId="75E80260" w14:textId="77777777" w:rsidR="00105579" w:rsidRPr="000A1BF3" w:rsidRDefault="00105579" w:rsidP="00B850E5">
            <w:pPr>
              <w:spacing w:before="60" w:after="60"/>
              <w:rPr>
                <w:rFonts w:ascii="Times New Roman" w:hAnsi="Times New Roman" w:cs="Times New Roman"/>
                <w:sz w:val="20"/>
                <w:szCs w:val="20"/>
              </w:rPr>
            </w:pPr>
          </w:p>
          <w:p w14:paraId="60B00F83" w14:textId="77777777" w:rsidR="00105579" w:rsidRPr="000A1BF3" w:rsidRDefault="00105579" w:rsidP="00B850E5">
            <w:pPr>
              <w:spacing w:before="60" w:after="60"/>
              <w:rPr>
                <w:rFonts w:ascii="Times New Roman" w:hAnsi="Times New Roman" w:cs="Times New Roman"/>
                <w:sz w:val="20"/>
                <w:szCs w:val="20"/>
              </w:rPr>
            </w:pPr>
          </w:p>
        </w:tc>
        <w:tc>
          <w:tcPr>
            <w:tcW w:w="2574" w:type="dxa"/>
          </w:tcPr>
          <w:p w14:paraId="5D501158"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One </w:t>
            </w:r>
            <w:proofErr w:type="gramStart"/>
            <w:r w:rsidRPr="000A1BF3">
              <w:rPr>
                <w:rFonts w:ascii="Times New Roman" w:hAnsi="Times New Roman" w:cs="Times New Roman"/>
                <w:sz w:val="20"/>
                <w:szCs w:val="20"/>
              </w:rPr>
              <w:t>participant built</w:t>
            </w:r>
            <w:proofErr w:type="gramEnd"/>
            <w:r w:rsidRPr="000A1BF3">
              <w:rPr>
                <w:rFonts w:ascii="Times New Roman" w:hAnsi="Times New Roman" w:cs="Times New Roman"/>
                <w:sz w:val="20"/>
                <w:szCs w:val="20"/>
              </w:rPr>
              <w:t xml:space="preserve"> confidence living close to beaches in Qld, and transferred this confidence to beaches in Victoria</w:t>
            </w:r>
          </w:p>
        </w:tc>
      </w:tr>
      <w:tr w:rsidR="00105579" w:rsidRPr="000A1BF3" w14:paraId="4CA99F62" w14:textId="77777777" w:rsidTr="00B850E5">
        <w:trPr>
          <w:trHeight w:val="529"/>
        </w:trPr>
        <w:tc>
          <w:tcPr>
            <w:tcW w:w="2480" w:type="dxa"/>
            <w:vMerge/>
          </w:tcPr>
          <w:p w14:paraId="62DCB84A" w14:textId="77777777" w:rsidR="00105579" w:rsidRPr="000A1BF3" w:rsidRDefault="00105579" w:rsidP="00B850E5">
            <w:pPr>
              <w:spacing w:before="60" w:after="60"/>
              <w:ind w:left="360"/>
              <w:rPr>
                <w:rFonts w:ascii="Times New Roman" w:hAnsi="Times New Roman" w:cs="Times New Roman"/>
                <w:sz w:val="20"/>
                <w:szCs w:val="20"/>
              </w:rPr>
            </w:pPr>
          </w:p>
        </w:tc>
        <w:tc>
          <w:tcPr>
            <w:tcW w:w="1840" w:type="dxa"/>
            <w:vMerge/>
          </w:tcPr>
          <w:p w14:paraId="4896D23D"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vMerge/>
          </w:tcPr>
          <w:p w14:paraId="5D0C4274" w14:textId="77777777" w:rsidR="00105579" w:rsidRPr="000A1BF3" w:rsidRDefault="00105579" w:rsidP="00B850E5">
            <w:pPr>
              <w:pStyle w:val="ListParagraph"/>
              <w:spacing w:before="60" w:after="60"/>
              <w:rPr>
                <w:rFonts w:ascii="Times New Roman" w:hAnsi="Times New Roman" w:cs="Times New Roman"/>
                <w:sz w:val="20"/>
                <w:szCs w:val="20"/>
              </w:rPr>
            </w:pPr>
          </w:p>
        </w:tc>
        <w:tc>
          <w:tcPr>
            <w:tcW w:w="2119" w:type="dxa"/>
          </w:tcPr>
          <w:p w14:paraId="3A5E433E"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Element: Connection to place</w:t>
            </w:r>
          </w:p>
        </w:tc>
        <w:tc>
          <w:tcPr>
            <w:tcW w:w="2495" w:type="dxa"/>
          </w:tcPr>
          <w:p w14:paraId="4D4678F7"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Appreciation and connection to the environment, both built and natural, in relation to movement and physical activity.</w:t>
            </w:r>
          </w:p>
          <w:p w14:paraId="239B7499" w14:textId="77777777" w:rsidR="00105579" w:rsidRPr="000A1BF3" w:rsidRDefault="00105579" w:rsidP="00B850E5">
            <w:pPr>
              <w:spacing w:before="60" w:after="60"/>
              <w:rPr>
                <w:rFonts w:ascii="Times New Roman" w:hAnsi="Times New Roman" w:cs="Times New Roman"/>
                <w:sz w:val="20"/>
                <w:szCs w:val="20"/>
              </w:rPr>
            </w:pPr>
          </w:p>
          <w:p w14:paraId="1DD4D565"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What it could look like:</w:t>
            </w:r>
          </w:p>
          <w:p w14:paraId="090B45EF"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Seeking different, yet familiar environments to do a preferred swim/recreation activity e.g. swimming at different locations or visiting a new beach for a picnic</w:t>
            </w:r>
          </w:p>
          <w:p w14:paraId="108684D2"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Participating in different swim/ recreation activities because of a connection to that environment e.g. swimming in a local river</w:t>
            </w:r>
          </w:p>
        </w:tc>
        <w:tc>
          <w:tcPr>
            <w:tcW w:w="2574" w:type="dxa"/>
          </w:tcPr>
          <w:p w14:paraId="13A21919" w14:textId="77777777" w:rsidR="00105579" w:rsidRPr="000A1BF3" w:rsidRDefault="00105579" w:rsidP="00B850E5">
            <w:pPr>
              <w:spacing w:before="60" w:after="60"/>
              <w:rPr>
                <w:rFonts w:ascii="Times New Roman" w:hAnsi="Times New Roman" w:cs="Times New Roman"/>
                <w:sz w:val="20"/>
                <w:szCs w:val="20"/>
              </w:rPr>
            </w:pPr>
          </w:p>
        </w:tc>
      </w:tr>
      <w:tr w:rsidR="00105579" w:rsidRPr="000A1BF3" w14:paraId="56625DBD" w14:textId="77777777" w:rsidTr="00B850E5">
        <w:trPr>
          <w:trHeight w:val="529"/>
        </w:trPr>
        <w:tc>
          <w:tcPr>
            <w:tcW w:w="2480" w:type="dxa"/>
            <w:vMerge/>
          </w:tcPr>
          <w:p w14:paraId="2254617F" w14:textId="77777777" w:rsidR="00105579" w:rsidRPr="000A1BF3" w:rsidRDefault="00105579" w:rsidP="00B850E5">
            <w:pPr>
              <w:spacing w:before="60" w:after="60"/>
              <w:rPr>
                <w:rFonts w:ascii="Times New Roman" w:hAnsi="Times New Roman" w:cs="Times New Roman"/>
                <w:sz w:val="20"/>
                <w:szCs w:val="20"/>
              </w:rPr>
            </w:pPr>
          </w:p>
        </w:tc>
        <w:tc>
          <w:tcPr>
            <w:tcW w:w="1840" w:type="dxa"/>
            <w:vMerge/>
          </w:tcPr>
          <w:p w14:paraId="1A2D1862"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tcPr>
          <w:p w14:paraId="4F0D39DF" w14:textId="77777777" w:rsidR="00105579" w:rsidRPr="000A1BF3" w:rsidRDefault="00105579" w:rsidP="00B850E5">
            <w:pPr>
              <w:pStyle w:val="ListParagraph"/>
              <w:spacing w:before="60" w:after="60"/>
              <w:rPr>
                <w:rFonts w:ascii="Times New Roman" w:hAnsi="Times New Roman" w:cs="Times New Roman"/>
                <w:b/>
                <w:bCs/>
                <w:sz w:val="20"/>
                <w:szCs w:val="20"/>
              </w:rPr>
            </w:pPr>
            <w:r w:rsidRPr="000A1BF3">
              <w:rPr>
                <w:rFonts w:ascii="Times New Roman" w:hAnsi="Times New Roman" w:cs="Times New Roman"/>
                <w:b/>
                <w:bCs/>
                <w:sz w:val="20"/>
                <w:szCs w:val="20"/>
              </w:rPr>
              <w:t>Cognitive</w:t>
            </w:r>
          </w:p>
          <w:p w14:paraId="49720AC9" w14:textId="77777777" w:rsidR="00105579" w:rsidRPr="000A1BF3" w:rsidRDefault="00105579" w:rsidP="00B850E5">
            <w:pPr>
              <w:pStyle w:val="ListParagraph"/>
              <w:spacing w:before="60" w:after="60"/>
              <w:rPr>
                <w:rFonts w:ascii="Times New Roman" w:hAnsi="Times New Roman" w:cs="Times New Roman"/>
                <w:b/>
                <w:bCs/>
                <w:sz w:val="20"/>
                <w:szCs w:val="20"/>
              </w:rPr>
            </w:pPr>
          </w:p>
          <w:p w14:paraId="371494A4" w14:textId="77777777" w:rsidR="00105579" w:rsidRPr="000A1BF3" w:rsidRDefault="00105579" w:rsidP="00B850E5">
            <w:pPr>
              <w:pStyle w:val="ListParagraph"/>
              <w:spacing w:before="60" w:after="60"/>
              <w:ind w:left="0"/>
              <w:rPr>
                <w:rFonts w:ascii="Times New Roman" w:hAnsi="Times New Roman" w:cs="Times New Roman"/>
                <w:sz w:val="20"/>
                <w:szCs w:val="20"/>
              </w:rPr>
            </w:pPr>
            <w:r w:rsidRPr="000A1BF3">
              <w:rPr>
                <w:rFonts w:ascii="Times New Roman" w:hAnsi="Times New Roman" w:cs="Times New Roman"/>
                <w:sz w:val="20"/>
                <w:szCs w:val="20"/>
              </w:rPr>
              <w:t xml:space="preserve">Cognitive factors reported to shape safety &amp; risk, when determining swimming ability &amp; recreational activities in different aquatic environments </w:t>
            </w:r>
          </w:p>
          <w:p w14:paraId="2B972654" w14:textId="77777777" w:rsidR="00105579" w:rsidRPr="000A1BF3" w:rsidRDefault="00105579" w:rsidP="00B850E5">
            <w:pPr>
              <w:pStyle w:val="ListParagraph"/>
              <w:spacing w:before="60" w:after="60"/>
              <w:rPr>
                <w:rFonts w:ascii="Times New Roman" w:hAnsi="Times New Roman" w:cs="Times New Roman"/>
                <w:sz w:val="20"/>
                <w:szCs w:val="20"/>
              </w:rPr>
            </w:pPr>
          </w:p>
          <w:p w14:paraId="60A63AAE" w14:textId="77777777" w:rsidR="00105579" w:rsidRPr="000A1BF3" w:rsidRDefault="00105579" w:rsidP="00B850E5">
            <w:pPr>
              <w:pStyle w:val="ListParagraph"/>
              <w:spacing w:before="60" w:after="60"/>
              <w:ind w:left="0"/>
              <w:rPr>
                <w:rFonts w:ascii="Times New Roman" w:hAnsi="Times New Roman" w:cs="Times New Roman"/>
                <w:sz w:val="20"/>
                <w:szCs w:val="20"/>
              </w:rPr>
            </w:pPr>
          </w:p>
        </w:tc>
        <w:tc>
          <w:tcPr>
            <w:tcW w:w="2119" w:type="dxa"/>
          </w:tcPr>
          <w:p w14:paraId="64262111"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Element: Safety &amp; risk</w:t>
            </w:r>
          </w:p>
        </w:tc>
        <w:tc>
          <w:tcPr>
            <w:tcW w:w="2495" w:type="dxa"/>
          </w:tcPr>
          <w:p w14:paraId="25CF6CAF"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The range of this element includes being unaware of water safety information to having the potential to develop understanding of risks, risk-management and safety considerations for self and others in different aquatic environments. </w:t>
            </w:r>
          </w:p>
          <w:p w14:paraId="21893172" w14:textId="77777777" w:rsidR="00105579" w:rsidRPr="000A1BF3" w:rsidRDefault="00105579" w:rsidP="00B850E5">
            <w:pPr>
              <w:spacing w:before="60" w:after="60"/>
              <w:rPr>
                <w:rFonts w:ascii="Times New Roman" w:hAnsi="Times New Roman" w:cs="Times New Roman"/>
                <w:sz w:val="20"/>
                <w:szCs w:val="20"/>
              </w:rPr>
            </w:pPr>
          </w:p>
          <w:p w14:paraId="273A9AE9"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This can include knowing how to call for help when in trouble, knowing where to access water safety information for </w:t>
            </w:r>
            <w:proofErr w:type="spellStart"/>
            <w:r w:rsidRPr="000A1BF3">
              <w:rPr>
                <w:rFonts w:ascii="Times New Roman" w:hAnsi="Times New Roman" w:cs="Times New Roman"/>
                <w:sz w:val="20"/>
                <w:szCs w:val="20"/>
              </w:rPr>
              <w:t>eg</w:t>
            </w:r>
            <w:proofErr w:type="spellEnd"/>
            <w:r w:rsidRPr="000A1BF3">
              <w:rPr>
                <w:rFonts w:ascii="Times New Roman" w:hAnsi="Times New Roman" w:cs="Times New Roman"/>
                <w:sz w:val="20"/>
                <w:szCs w:val="20"/>
              </w:rPr>
              <w:t xml:space="preserve"> </w:t>
            </w:r>
            <w:proofErr w:type="spellStart"/>
            <w:r w:rsidRPr="000A1BF3">
              <w:rPr>
                <w:rFonts w:ascii="Times New Roman" w:hAnsi="Times New Roman" w:cs="Times New Roman"/>
                <w:sz w:val="20"/>
                <w:szCs w:val="20"/>
              </w:rPr>
              <w:t>BeachSafe</w:t>
            </w:r>
            <w:proofErr w:type="spellEnd"/>
            <w:r w:rsidRPr="000A1BF3">
              <w:rPr>
                <w:rFonts w:ascii="Times New Roman" w:hAnsi="Times New Roman" w:cs="Times New Roman"/>
                <w:sz w:val="20"/>
                <w:szCs w:val="20"/>
              </w:rPr>
              <w:t xml:space="preserve"> app and Beach safety signs</w:t>
            </w:r>
          </w:p>
          <w:p w14:paraId="0E55B4D7" w14:textId="77777777" w:rsidR="00105579" w:rsidRPr="000A1BF3" w:rsidRDefault="00105579" w:rsidP="00B850E5">
            <w:pPr>
              <w:spacing w:before="60" w:after="60"/>
              <w:rPr>
                <w:rFonts w:ascii="Times New Roman" w:hAnsi="Times New Roman" w:cs="Times New Roman"/>
                <w:sz w:val="20"/>
                <w:szCs w:val="20"/>
              </w:rPr>
            </w:pPr>
          </w:p>
          <w:p w14:paraId="09074791" w14:textId="77777777" w:rsidR="00105579" w:rsidRPr="000A1BF3" w:rsidRDefault="00105579" w:rsidP="00B850E5">
            <w:pPr>
              <w:spacing w:before="60" w:after="60"/>
              <w:rPr>
                <w:rFonts w:ascii="Times New Roman" w:hAnsi="Times New Roman" w:cs="Times New Roman"/>
                <w:sz w:val="20"/>
                <w:szCs w:val="20"/>
              </w:rPr>
            </w:pPr>
          </w:p>
          <w:p w14:paraId="775146A3" w14:textId="77777777" w:rsidR="00105579" w:rsidRPr="000A1BF3" w:rsidRDefault="00105579" w:rsidP="00B850E5">
            <w:pPr>
              <w:spacing w:before="60" w:after="60"/>
              <w:rPr>
                <w:rFonts w:ascii="Times New Roman" w:hAnsi="Times New Roman" w:cs="Times New Roman"/>
                <w:sz w:val="20"/>
                <w:szCs w:val="20"/>
              </w:rPr>
            </w:pPr>
          </w:p>
          <w:p w14:paraId="040FC791" w14:textId="77777777" w:rsidR="00105579" w:rsidRPr="000A1BF3" w:rsidRDefault="00105579" w:rsidP="00B850E5">
            <w:pPr>
              <w:spacing w:before="60" w:after="60"/>
              <w:rPr>
                <w:rFonts w:ascii="Times New Roman" w:hAnsi="Times New Roman" w:cs="Times New Roman"/>
                <w:sz w:val="20"/>
                <w:szCs w:val="20"/>
              </w:rPr>
            </w:pPr>
          </w:p>
        </w:tc>
        <w:tc>
          <w:tcPr>
            <w:tcW w:w="2574" w:type="dxa"/>
          </w:tcPr>
          <w:p w14:paraId="6C67ABD0"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lastRenderedPageBreak/>
              <w:t>What it could look like:</w:t>
            </w:r>
          </w:p>
          <w:p w14:paraId="603735DC"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Unable to identify rip currents</w:t>
            </w:r>
          </w:p>
          <w:p w14:paraId="411A16F5"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Unable to identify water safety information</w:t>
            </w:r>
          </w:p>
          <w:p w14:paraId="20EF8D46"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Understanding and obeying safety rules and procedures at the beach/ swimming pool</w:t>
            </w:r>
          </w:p>
          <w:p w14:paraId="210B68DC" w14:textId="77777777" w:rsidR="00105579" w:rsidRPr="000A1BF3" w:rsidRDefault="00105579" w:rsidP="00105579">
            <w:pPr>
              <w:pStyle w:val="ListParagraph"/>
              <w:numPr>
                <w:ilvl w:val="0"/>
                <w:numId w:val="2"/>
              </w:numPr>
              <w:spacing w:before="60" w:after="60"/>
              <w:rPr>
                <w:rFonts w:ascii="Times New Roman" w:hAnsi="Times New Roman" w:cs="Times New Roman"/>
                <w:sz w:val="20"/>
                <w:szCs w:val="20"/>
              </w:rPr>
            </w:pPr>
            <w:r w:rsidRPr="000A1BF3">
              <w:rPr>
                <w:rFonts w:ascii="Times New Roman" w:hAnsi="Times New Roman" w:cs="Times New Roman"/>
                <w:sz w:val="20"/>
                <w:szCs w:val="20"/>
              </w:rPr>
              <w:t>Perceived danger such as crocodiles in the river</w:t>
            </w:r>
          </w:p>
          <w:p w14:paraId="4DC27CC3"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 Warning friends and family about the risk of currents </w:t>
            </w:r>
          </w:p>
          <w:p w14:paraId="39393190"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Example: Being aware/ unaware of the red and yellow flags, where to swim.</w:t>
            </w:r>
          </w:p>
          <w:p w14:paraId="622F2A4A"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Assessing risk (observing others)</w:t>
            </w:r>
          </w:p>
          <w:p w14:paraId="467655F0"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lastRenderedPageBreak/>
              <w:t>Participants would note if there were people on the beach to articulate safety</w:t>
            </w:r>
          </w:p>
          <w:p w14:paraId="44CBB819" w14:textId="77777777" w:rsidR="00105579" w:rsidRPr="000A1BF3" w:rsidRDefault="00105579" w:rsidP="00B850E5">
            <w:pPr>
              <w:spacing w:before="60" w:after="60"/>
              <w:rPr>
                <w:rFonts w:ascii="Times New Roman" w:hAnsi="Times New Roman" w:cs="Times New Roman"/>
                <w:sz w:val="20"/>
                <w:szCs w:val="20"/>
              </w:rPr>
            </w:pPr>
          </w:p>
        </w:tc>
      </w:tr>
      <w:tr w:rsidR="00105579" w:rsidRPr="000A1BF3" w14:paraId="2165E94D" w14:textId="77777777" w:rsidTr="00B850E5">
        <w:trPr>
          <w:trHeight w:val="529"/>
        </w:trPr>
        <w:tc>
          <w:tcPr>
            <w:tcW w:w="2480" w:type="dxa"/>
            <w:vMerge/>
          </w:tcPr>
          <w:p w14:paraId="16B30084" w14:textId="77777777" w:rsidR="00105579" w:rsidRPr="000A1BF3" w:rsidRDefault="00105579" w:rsidP="00B850E5">
            <w:pPr>
              <w:spacing w:before="60" w:after="60"/>
              <w:ind w:left="360"/>
              <w:rPr>
                <w:rFonts w:ascii="Times New Roman" w:hAnsi="Times New Roman" w:cs="Times New Roman"/>
                <w:sz w:val="20"/>
                <w:szCs w:val="20"/>
              </w:rPr>
            </w:pPr>
          </w:p>
        </w:tc>
        <w:tc>
          <w:tcPr>
            <w:tcW w:w="1840" w:type="dxa"/>
          </w:tcPr>
          <w:p w14:paraId="6C278E29" w14:textId="77777777" w:rsidR="00105579" w:rsidRPr="000A1BF3" w:rsidRDefault="00105579" w:rsidP="00B850E5">
            <w:pPr>
              <w:spacing w:before="60" w:after="60"/>
              <w:rPr>
                <w:rFonts w:ascii="Times New Roman" w:hAnsi="Times New Roman" w:cs="Times New Roman"/>
                <w:sz w:val="20"/>
                <w:szCs w:val="20"/>
              </w:rPr>
            </w:pPr>
          </w:p>
          <w:p w14:paraId="44859C4D"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Sub-component of Personal Determinant: </w:t>
            </w:r>
          </w:p>
          <w:p w14:paraId="54CA14E8" w14:textId="77777777" w:rsidR="00105579" w:rsidRPr="000A1BF3" w:rsidRDefault="00105579" w:rsidP="00B850E5">
            <w:pPr>
              <w:spacing w:before="60" w:after="60"/>
              <w:rPr>
                <w:rFonts w:ascii="Times New Roman" w:hAnsi="Times New Roman" w:cs="Times New Roman"/>
                <w:sz w:val="20"/>
                <w:szCs w:val="20"/>
              </w:rPr>
            </w:pPr>
          </w:p>
          <w:p w14:paraId="6790E770" w14:textId="77777777" w:rsidR="00105579" w:rsidRPr="000A1BF3" w:rsidRDefault="00105579" w:rsidP="00B850E5">
            <w:pPr>
              <w:spacing w:before="60" w:after="60"/>
              <w:rPr>
                <w:rFonts w:ascii="Times New Roman" w:hAnsi="Times New Roman" w:cs="Times New Roman"/>
                <w:sz w:val="20"/>
                <w:szCs w:val="20"/>
              </w:rPr>
            </w:pPr>
          </w:p>
          <w:p w14:paraId="3D0BA7C0" w14:textId="77777777" w:rsidR="00105579" w:rsidRPr="000A1BF3" w:rsidRDefault="00105579" w:rsidP="00B850E5">
            <w:pPr>
              <w:spacing w:before="60" w:after="60"/>
              <w:rPr>
                <w:rFonts w:ascii="Times New Roman" w:hAnsi="Times New Roman" w:cs="Times New Roman"/>
                <w:sz w:val="20"/>
                <w:szCs w:val="20"/>
              </w:rPr>
            </w:pPr>
          </w:p>
          <w:p w14:paraId="032F5874" w14:textId="77777777" w:rsidR="00105579" w:rsidRPr="000A1BF3" w:rsidRDefault="00105579" w:rsidP="00B850E5">
            <w:pPr>
              <w:spacing w:before="60" w:after="60"/>
              <w:rPr>
                <w:rFonts w:ascii="Times New Roman" w:hAnsi="Times New Roman" w:cs="Times New Roman"/>
                <w:b/>
                <w:bCs/>
                <w:color w:val="000000" w:themeColor="text1"/>
                <w:sz w:val="20"/>
                <w:szCs w:val="20"/>
              </w:rPr>
            </w:pPr>
            <w:r w:rsidRPr="000A1BF3">
              <w:rPr>
                <w:rFonts w:ascii="Times New Roman" w:hAnsi="Times New Roman" w:cs="Times New Roman"/>
                <w:b/>
                <w:bCs/>
                <w:color w:val="000000" w:themeColor="text1"/>
                <w:sz w:val="20"/>
                <w:szCs w:val="20"/>
              </w:rPr>
              <w:t>Physical Literacy</w:t>
            </w:r>
          </w:p>
          <w:p w14:paraId="4A611C9A"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tcPr>
          <w:p w14:paraId="0A931E36" w14:textId="77777777" w:rsidR="00105579" w:rsidRPr="000A1BF3" w:rsidRDefault="00105579" w:rsidP="00B850E5">
            <w:pPr>
              <w:pStyle w:val="ListParagraph"/>
              <w:spacing w:before="60" w:after="60"/>
              <w:rPr>
                <w:rFonts w:ascii="Times New Roman" w:hAnsi="Times New Roman" w:cs="Times New Roman"/>
                <w:b/>
                <w:bCs/>
                <w:sz w:val="20"/>
                <w:szCs w:val="20"/>
              </w:rPr>
            </w:pPr>
            <w:r w:rsidRPr="000A1BF3">
              <w:rPr>
                <w:rFonts w:ascii="Times New Roman" w:hAnsi="Times New Roman" w:cs="Times New Roman"/>
                <w:b/>
                <w:bCs/>
                <w:sz w:val="20"/>
                <w:szCs w:val="20"/>
              </w:rPr>
              <w:t>Social</w:t>
            </w:r>
          </w:p>
          <w:p w14:paraId="48FAB510" w14:textId="77777777" w:rsidR="00105579" w:rsidRPr="000A1BF3" w:rsidRDefault="00105579" w:rsidP="00B850E5">
            <w:pPr>
              <w:pStyle w:val="ListParagraph"/>
              <w:spacing w:before="60" w:after="60"/>
              <w:rPr>
                <w:rFonts w:ascii="Times New Roman" w:hAnsi="Times New Roman" w:cs="Times New Roman"/>
                <w:b/>
                <w:bCs/>
                <w:sz w:val="20"/>
                <w:szCs w:val="20"/>
              </w:rPr>
            </w:pPr>
          </w:p>
          <w:p w14:paraId="55011089" w14:textId="77777777" w:rsidR="00105579" w:rsidRPr="000A1BF3" w:rsidRDefault="00105579" w:rsidP="00B850E5">
            <w:pPr>
              <w:pStyle w:val="ListParagraph"/>
              <w:spacing w:before="60" w:after="60"/>
              <w:ind w:left="0"/>
              <w:rPr>
                <w:rFonts w:ascii="Times New Roman" w:hAnsi="Times New Roman" w:cs="Times New Roman"/>
                <w:sz w:val="20"/>
                <w:szCs w:val="20"/>
              </w:rPr>
            </w:pPr>
          </w:p>
          <w:p w14:paraId="24E43CED" w14:textId="77777777" w:rsidR="00105579" w:rsidRPr="000A1BF3" w:rsidRDefault="00105579" w:rsidP="00B850E5">
            <w:pPr>
              <w:pStyle w:val="ListParagraph"/>
              <w:spacing w:before="60" w:after="60"/>
              <w:ind w:left="0"/>
              <w:rPr>
                <w:rFonts w:ascii="Times New Roman" w:hAnsi="Times New Roman" w:cs="Times New Roman"/>
                <w:sz w:val="20"/>
                <w:szCs w:val="20"/>
              </w:rPr>
            </w:pPr>
            <w:r w:rsidRPr="000A1BF3">
              <w:rPr>
                <w:rFonts w:ascii="Times New Roman" w:hAnsi="Times New Roman" w:cs="Times New Roman"/>
                <w:sz w:val="20"/>
                <w:szCs w:val="20"/>
              </w:rPr>
              <w:t xml:space="preserve">Social skills reported to shape relationships </w:t>
            </w:r>
            <w:proofErr w:type="gramStart"/>
            <w:r w:rsidRPr="000A1BF3">
              <w:rPr>
                <w:rFonts w:ascii="Times New Roman" w:hAnsi="Times New Roman" w:cs="Times New Roman"/>
                <w:sz w:val="20"/>
                <w:szCs w:val="20"/>
              </w:rPr>
              <w:t>when  determining</w:t>
            </w:r>
            <w:proofErr w:type="gramEnd"/>
            <w:r w:rsidRPr="000A1BF3">
              <w:rPr>
                <w:rFonts w:ascii="Times New Roman" w:hAnsi="Times New Roman" w:cs="Times New Roman"/>
                <w:sz w:val="20"/>
                <w:szCs w:val="20"/>
              </w:rPr>
              <w:t xml:space="preserve"> swimming ability &amp; recreational activities in different aquatic environments  </w:t>
            </w:r>
          </w:p>
        </w:tc>
        <w:tc>
          <w:tcPr>
            <w:tcW w:w="2119" w:type="dxa"/>
          </w:tcPr>
          <w:p w14:paraId="63020BD0" w14:textId="77777777" w:rsidR="00105579" w:rsidRPr="000A1BF3" w:rsidRDefault="00105579" w:rsidP="00B850E5">
            <w:pPr>
              <w:spacing w:before="60" w:after="60"/>
              <w:ind w:left="360"/>
              <w:rPr>
                <w:rFonts w:ascii="Times New Roman" w:hAnsi="Times New Roman" w:cs="Times New Roman"/>
                <w:sz w:val="20"/>
                <w:szCs w:val="20"/>
              </w:rPr>
            </w:pPr>
            <w:r w:rsidRPr="000A1BF3">
              <w:rPr>
                <w:rFonts w:ascii="Times New Roman" w:hAnsi="Times New Roman" w:cs="Times New Roman"/>
                <w:sz w:val="20"/>
                <w:szCs w:val="20"/>
              </w:rPr>
              <w:t>Element: Relationships</w:t>
            </w:r>
          </w:p>
        </w:tc>
        <w:tc>
          <w:tcPr>
            <w:tcW w:w="2495" w:type="dxa"/>
          </w:tcPr>
          <w:p w14:paraId="608C21D9"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Building and maintaining respectful relationships that enable a person to interact effectively with others.</w:t>
            </w:r>
          </w:p>
        </w:tc>
        <w:tc>
          <w:tcPr>
            <w:tcW w:w="2574" w:type="dxa"/>
          </w:tcPr>
          <w:p w14:paraId="7AFB6243"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What it could look like:</w:t>
            </w:r>
          </w:p>
          <w:p w14:paraId="18F59BC7"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 Showing awareness for the feelings, needs and interests of others, for </w:t>
            </w:r>
            <w:proofErr w:type="spellStart"/>
            <w:r w:rsidRPr="000A1BF3">
              <w:rPr>
                <w:rFonts w:ascii="Times New Roman" w:hAnsi="Times New Roman" w:cs="Times New Roman"/>
                <w:sz w:val="20"/>
                <w:szCs w:val="20"/>
              </w:rPr>
              <w:t>eg</w:t>
            </w:r>
            <w:proofErr w:type="spellEnd"/>
            <w:r w:rsidRPr="000A1BF3">
              <w:rPr>
                <w:rFonts w:ascii="Times New Roman" w:hAnsi="Times New Roman" w:cs="Times New Roman"/>
                <w:sz w:val="20"/>
                <w:szCs w:val="20"/>
              </w:rPr>
              <w:t xml:space="preserve"> appreciate that Australian husband grew up swimming and loves the water</w:t>
            </w:r>
          </w:p>
        </w:tc>
      </w:tr>
      <w:tr w:rsidR="00105579" w:rsidRPr="000A1BF3" w14:paraId="39D8D77B" w14:textId="77777777" w:rsidTr="00B850E5">
        <w:trPr>
          <w:trHeight w:val="3044"/>
        </w:trPr>
        <w:tc>
          <w:tcPr>
            <w:tcW w:w="2480" w:type="dxa"/>
            <w:vMerge w:val="restart"/>
          </w:tcPr>
          <w:p w14:paraId="5DB3F7CD" w14:textId="77777777" w:rsidR="00105579" w:rsidRPr="000A1BF3" w:rsidRDefault="00105579" w:rsidP="00B850E5">
            <w:pPr>
              <w:spacing w:before="60" w:after="60"/>
              <w:ind w:left="360"/>
              <w:rPr>
                <w:rFonts w:ascii="Times New Roman" w:hAnsi="Times New Roman" w:cs="Times New Roman"/>
                <w:sz w:val="20"/>
                <w:szCs w:val="20"/>
              </w:rPr>
            </w:pPr>
            <w:r w:rsidRPr="000A1BF3">
              <w:rPr>
                <w:rFonts w:ascii="Times New Roman" w:hAnsi="Times New Roman" w:cs="Times New Roman"/>
                <w:sz w:val="20"/>
                <w:szCs w:val="20"/>
              </w:rPr>
              <w:t>Societal and environmental determinants (</w:t>
            </w:r>
            <w:proofErr w:type="spellStart"/>
            <w:r w:rsidRPr="000A1BF3">
              <w:rPr>
                <w:rFonts w:ascii="Times New Roman" w:hAnsi="Times New Roman" w:cs="Times New Roman"/>
                <w:sz w:val="20"/>
                <w:szCs w:val="20"/>
              </w:rPr>
              <w:t>eg</w:t>
            </w:r>
            <w:proofErr w:type="spellEnd"/>
            <w:r w:rsidRPr="000A1BF3">
              <w:rPr>
                <w:rFonts w:ascii="Times New Roman" w:hAnsi="Times New Roman" w:cs="Times New Roman"/>
                <w:sz w:val="20"/>
                <w:szCs w:val="20"/>
              </w:rPr>
              <w:t xml:space="preserve"> demographic situation, culture, language, political forces, societal systems)</w:t>
            </w:r>
          </w:p>
          <w:p w14:paraId="5C366297" w14:textId="77777777" w:rsidR="00105579" w:rsidRPr="000A1BF3" w:rsidRDefault="00105579" w:rsidP="00B850E5">
            <w:pPr>
              <w:spacing w:before="60" w:after="60"/>
              <w:ind w:left="360"/>
              <w:rPr>
                <w:rFonts w:ascii="Times New Roman" w:hAnsi="Times New Roman" w:cs="Times New Roman"/>
                <w:sz w:val="20"/>
                <w:szCs w:val="20"/>
              </w:rPr>
            </w:pPr>
          </w:p>
        </w:tc>
        <w:tc>
          <w:tcPr>
            <w:tcW w:w="1840" w:type="dxa"/>
            <w:vMerge w:val="restart"/>
          </w:tcPr>
          <w:p w14:paraId="2D712302" w14:textId="77777777" w:rsidR="00105579" w:rsidRPr="000A1BF3" w:rsidRDefault="00105579" w:rsidP="00B850E5">
            <w:pPr>
              <w:spacing w:before="60" w:after="60"/>
              <w:ind w:left="360"/>
              <w:rPr>
                <w:rFonts w:ascii="Times New Roman" w:hAnsi="Times New Roman" w:cs="Times New Roman"/>
                <w:sz w:val="20"/>
                <w:szCs w:val="20"/>
              </w:rPr>
            </w:pPr>
          </w:p>
          <w:p w14:paraId="6858C9A2"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tcBorders>
              <w:bottom w:val="single" w:sz="4" w:space="0" w:color="196B24" w:themeColor="accent3"/>
            </w:tcBorders>
          </w:tcPr>
          <w:p w14:paraId="313C37C0" w14:textId="77777777" w:rsidR="00105579" w:rsidRPr="000A1BF3" w:rsidRDefault="00105579" w:rsidP="00105579">
            <w:pPr>
              <w:pStyle w:val="ListParagraph"/>
              <w:numPr>
                <w:ilvl w:val="0"/>
                <w:numId w:val="1"/>
              </w:numPr>
              <w:spacing w:before="60" w:after="60"/>
              <w:jc w:val="both"/>
              <w:rPr>
                <w:rFonts w:ascii="Times New Roman" w:hAnsi="Times New Roman" w:cs="Times New Roman"/>
                <w:sz w:val="20"/>
                <w:szCs w:val="20"/>
              </w:rPr>
            </w:pPr>
            <w:r w:rsidRPr="000A1BF3">
              <w:rPr>
                <w:rFonts w:ascii="Times New Roman" w:hAnsi="Times New Roman" w:cs="Times New Roman"/>
                <w:sz w:val="20"/>
                <w:szCs w:val="20"/>
              </w:rPr>
              <w:t>Culture</w:t>
            </w:r>
          </w:p>
          <w:p w14:paraId="6E3389CD" w14:textId="77777777" w:rsidR="00105579" w:rsidRPr="000A1BF3" w:rsidRDefault="00105579" w:rsidP="00B850E5">
            <w:pPr>
              <w:spacing w:before="60" w:after="60"/>
              <w:rPr>
                <w:rFonts w:ascii="Times New Roman" w:hAnsi="Times New Roman" w:cs="Times New Roman"/>
                <w:sz w:val="20"/>
                <w:szCs w:val="20"/>
              </w:rPr>
            </w:pPr>
          </w:p>
          <w:p w14:paraId="4A3A817F" w14:textId="77777777" w:rsidR="00105579" w:rsidRPr="000A1BF3" w:rsidRDefault="00105579" w:rsidP="00B850E5">
            <w:pPr>
              <w:spacing w:before="60" w:after="60"/>
              <w:rPr>
                <w:rFonts w:ascii="Times New Roman" w:hAnsi="Times New Roman" w:cs="Times New Roman"/>
                <w:sz w:val="20"/>
                <w:szCs w:val="20"/>
              </w:rPr>
            </w:pPr>
          </w:p>
          <w:p w14:paraId="4186C0ED" w14:textId="77777777" w:rsidR="00105579" w:rsidRPr="000A1BF3" w:rsidRDefault="00105579" w:rsidP="00B850E5">
            <w:pPr>
              <w:spacing w:before="60" w:after="60"/>
              <w:rPr>
                <w:rFonts w:ascii="Times New Roman" w:hAnsi="Times New Roman" w:cs="Times New Roman"/>
                <w:sz w:val="20"/>
                <w:szCs w:val="20"/>
              </w:rPr>
            </w:pPr>
          </w:p>
          <w:p w14:paraId="69A40B21" w14:textId="77777777" w:rsidR="00105579" w:rsidRPr="000A1BF3" w:rsidRDefault="00105579" w:rsidP="00B850E5">
            <w:pPr>
              <w:pStyle w:val="ListParagraph"/>
              <w:spacing w:before="60" w:after="60"/>
              <w:rPr>
                <w:rFonts w:ascii="Times New Roman" w:hAnsi="Times New Roman" w:cs="Times New Roman"/>
                <w:sz w:val="20"/>
                <w:szCs w:val="20"/>
              </w:rPr>
            </w:pPr>
          </w:p>
        </w:tc>
        <w:tc>
          <w:tcPr>
            <w:tcW w:w="2119" w:type="dxa"/>
            <w:tcBorders>
              <w:bottom w:val="single" w:sz="4" w:space="0" w:color="196B24" w:themeColor="accent3"/>
            </w:tcBorders>
          </w:tcPr>
          <w:p w14:paraId="554BD252"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Beliefs</w:t>
            </w:r>
          </w:p>
        </w:tc>
        <w:tc>
          <w:tcPr>
            <w:tcW w:w="2495" w:type="dxa"/>
            <w:tcBorders>
              <w:bottom w:val="single" w:sz="4" w:space="0" w:color="196B24" w:themeColor="accent3"/>
            </w:tcBorders>
          </w:tcPr>
          <w:p w14:paraId="58D06BC1"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Perception about swimming and engaging in different aquatic environments via a cultural framing lens. Person describes event related to cultural background. A sub theme to this is ‘Beliefs’ which relates specifically to specific beliefs related to the participant’s culture</w:t>
            </w:r>
          </w:p>
          <w:p w14:paraId="4EC2AE65" w14:textId="77777777" w:rsidR="00105579" w:rsidRPr="000A1BF3" w:rsidRDefault="00105579" w:rsidP="00B850E5">
            <w:pPr>
              <w:spacing w:before="60" w:after="60"/>
              <w:rPr>
                <w:rFonts w:ascii="Times New Roman" w:hAnsi="Times New Roman" w:cs="Times New Roman"/>
                <w:sz w:val="20"/>
                <w:szCs w:val="20"/>
              </w:rPr>
            </w:pPr>
          </w:p>
        </w:tc>
        <w:tc>
          <w:tcPr>
            <w:tcW w:w="2574" w:type="dxa"/>
            <w:tcBorders>
              <w:bottom w:val="single" w:sz="4" w:space="0" w:color="196B24" w:themeColor="accent3"/>
            </w:tcBorders>
          </w:tcPr>
          <w:p w14:paraId="1DA92605"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This could include for example, jumping into deep water indicates suicidality</w:t>
            </w:r>
          </w:p>
          <w:p w14:paraId="7D2452AC" w14:textId="77777777" w:rsidR="00105579" w:rsidRPr="000A1BF3" w:rsidRDefault="00105579" w:rsidP="00B850E5">
            <w:pPr>
              <w:spacing w:before="60" w:after="60"/>
              <w:rPr>
                <w:rFonts w:ascii="Times New Roman" w:hAnsi="Times New Roman" w:cs="Times New Roman"/>
                <w:sz w:val="20"/>
                <w:szCs w:val="20"/>
              </w:rPr>
            </w:pPr>
          </w:p>
          <w:p w14:paraId="75848DE9"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In India, some communities will perform funeral rites by the riverside.</w:t>
            </w:r>
          </w:p>
          <w:p w14:paraId="79452664" w14:textId="77777777" w:rsidR="00105579" w:rsidRPr="000A1BF3" w:rsidRDefault="00105579" w:rsidP="00B850E5">
            <w:pPr>
              <w:spacing w:before="60" w:after="60"/>
              <w:rPr>
                <w:rFonts w:ascii="Times New Roman" w:hAnsi="Times New Roman" w:cs="Times New Roman"/>
                <w:sz w:val="20"/>
                <w:szCs w:val="20"/>
              </w:rPr>
            </w:pPr>
          </w:p>
          <w:p w14:paraId="6CDEC92E"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Adult supervision? </w:t>
            </w:r>
          </w:p>
        </w:tc>
      </w:tr>
      <w:tr w:rsidR="00105579" w:rsidRPr="000A1BF3" w14:paraId="51EF28AC" w14:textId="77777777" w:rsidTr="00B850E5">
        <w:tc>
          <w:tcPr>
            <w:tcW w:w="2480" w:type="dxa"/>
            <w:vMerge/>
          </w:tcPr>
          <w:p w14:paraId="4ECF6791" w14:textId="77777777" w:rsidR="00105579" w:rsidRPr="000A1BF3" w:rsidRDefault="00105579" w:rsidP="00B850E5">
            <w:pPr>
              <w:spacing w:before="60" w:after="60"/>
              <w:ind w:left="360"/>
              <w:rPr>
                <w:rFonts w:ascii="Times New Roman" w:hAnsi="Times New Roman" w:cs="Times New Roman"/>
                <w:sz w:val="20"/>
                <w:szCs w:val="20"/>
              </w:rPr>
            </w:pPr>
          </w:p>
        </w:tc>
        <w:tc>
          <w:tcPr>
            <w:tcW w:w="1840" w:type="dxa"/>
            <w:vMerge/>
          </w:tcPr>
          <w:p w14:paraId="05C5165F"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tcBorders>
              <w:bottom w:val="single" w:sz="4" w:space="0" w:color="196B24" w:themeColor="accent3"/>
            </w:tcBorders>
          </w:tcPr>
          <w:p w14:paraId="74F7F52D"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Regional</w:t>
            </w:r>
          </w:p>
        </w:tc>
        <w:tc>
          <w:tcPr>
            <w:tcW w:w="2119" w:type="dxa"/>
            <w:tcBorders>
              <w:bottom w:val="single" w:sz="4" w:space="0" w:color="196B24" w:themeColor="accent3"/>
            </w:tcBorders>
          </w:tcPr>
          <w:p w14:paraId="6785C82A" w14:textId="77777777" w:rsidR="00105579" w:rsidRPr="000A1BF3" w:rsidRDefault="00105579" w:rsidP="00B850E5">
            <w:pPr>
              <w:spacing w:before="60" w:after="60"/>
              <w:rPr>
                <w:rFonts w:ascii="Times New Roman" w:hAnsi="Times New Roman" w:cs="Times New Roman"/>
                <w:sz w:val="20"/>
                <w:szCs w:val="20"/>
              </w:rPr>
            </w:pPr>
          </w:p>
        </w:tc>
        <w:tc>
          <w:tcPr>
            <w:tcW w:w="2495" w:type="dxa"/>
            <w:tcBorders>
              <w:bottom w:val="single" w:sz="4" w:space="0" w:color="196B24" w:themeColor="accent3"/>
            </w:tcBorders>
          </w:tcPr>
          <w:p w14:paraId="125CE706"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Regional/rural location, away from metropolitan/urban environment</w:t>
            </w:r>
            <w:r w:rsidRPr="000A1BF3" w:rsidDel="008B7116">
              <w:rPr>
                <w:rFonts w:ascii="Times New Roman" w:hAnsi="Times New Roman" w:cs="Times New Roman"/>
                <w:sz w:val="20"/>
                <w:szCs w:val="20"/>
              </w:rPr>
              <w:t xml:space="preserve"> </w:t>
            </w:r>
          </w:p>
        </w:tc>
        <w:tc>
          <w:tcPr>
            <w:tcW w:w="2574" w:type="dxa"/>
            <w:tcBorders>
              <w:bottom w:val="single" w:sz="4" w:space="0" w:color="196B24" w:themeColor="accent3"/>
            </w:tcBorders>
          </w:tcPr>
          <w:p w14:paraId="11179D03"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This code could relate to access to swimming pools. </w:t>
            </w:r>
            <w:proofErr w:type="gramStart"/>
            <w:r w:rsidRPr="000A1BF3">
              <w:rPr>
                <w:rFonts w:ascii="Times New Roman" w:hAnsi="Times New Roman" w:cs="Times New Roman"/>
                <w:sz w:val="20"/>
                <w:szCs w:val="20"/>
              </w:rPr>
              <w:t>Also</w:t>
            </w:r>
            <w:proofErr w:type="gramEnd"/>
            <w:r w:rsidRPr="000A1BF3">
              <w:rPr>
                <w:rFonts w:ascii="Times New Roman" w:hAnsi="Times New Roman" w:cs="Times New Roman"/>
                <w:sz w:val="20"/>
                <w:szCs w:val="20"/>
              </w:rPr>
              <w:t xml:space="preserve"> there was an example where a participant observed that those who lived in rural areas in India knew how to swim vs those in urban areas</w:t>
            </w:r>
            <w:r w:rsidRPr="000A1BF3" w:rsidDel="008B7116">
              <w:rPr>
                <w:rFonts w:ascii="Times New Roman" w:hAnsi="Times New Roman" w:cs="Times New Roman"/>
                <w:sz w:val="20"/>
                <w:szCs w:val="20"/>
              </w:rPr>
              <w:t xml:space="preserve"> </w:t>
            </w:r>
          </w:p>
        </w:tc>
      </w:tr>
      <w:tr w:rsidR="00105579" w:rsidRPr="000A1BF3" w14:paraId="101F13FC" w14:textId="77777777" w:rsidTr="00B850E5">
        <w:tc>
          <w:tcPr>
            <w:tcW w:w="2480" w:type="dxa"/>
            <w:vMerge w:val="restart"/>
          </w:tcPr>
          <w:p w14:paraId="5EF82B3E" w14:textId="77777777" w:rsidR="00105579" w:rsidRPr="000A1BF3" w:rsidRDefault="00105579" w:rsidP="00B850E5">
            <w:pPr>
              <w:spacing w:before="60" w:after="60"/>
              <w:ind w:left="360"/>
              <w:rPr>
                <w:rFonts w:ascii="Times New Roman" w:hAnsi="Times New Roman" w:cs="Times New Roman"/>
                <w:sz w:val="20"/>
                <w:szCs w:val="20"/>
              </w:rPr>
            </w:pPr>
            <w:r w:rsidRPr="000A1BF3">
              <w:rPr>
                <w:rFonts w:ascii="Times New Roman" w:hAnsi="Times New Roman" w:cs="Times New Roman"/>
                <w:sz w:val="20"/>
                <w:szCs w:val="20"/>
              </w:rPr>
              <w:lastRenderedPageBreak/>
              <w:t>Situational determinants (e.g. social</w:t>
            </w:r>
          </w:p>
          <w:p w14:paraId="719FE4C7" w14:textId="77777777" w:rsidR="00105579" w:rsidRPr="000A1BF3" w:rsidRDefault="00105579" w:rsidP="00B850E5">
            <w:pPr>
              <w:spacing w:before="60" w:after="60"/>
              <w:ind w:left="360"/>
              <w:rPr>
                <w:rFonts w:ascii="Times New Roman" w:hAnsi="Times New Roman" w:cs="Times New Roman"/>
                <w:sz w:val="20"/>
                <w:szCs w:val="20"/>
              </w:rPr>
            </w:pPr>
            <w:r w:rsidRPr="000A1BF3">
              <w:rPr>
                <w:rFonts w:ascii="Times New Roman" w:hAnsi="Times New Roman" w:cs="Times New Roman"/>
                <w:sz w:val="20"/>
                <w:szCs w:val="20"/>
              </w:rPr>
              <w:t>support, family and peer influences, media use and physical</w:t>
            </w:r>
          </w:p>
          <w:p w14:paraId="1E189EC8" w14:textId="77777777" w:rsidR="00105579" w:rsidRPr="000A1BF3" w:rsidRDefault="00105579" w:rsidP="00B850E5">
            <w:pPr>
              <w:spacing w:before="60" w:after="60"/>
              <w:ind w:left="360"/>
              <w:rPr>
                <w:rFonts w:ascii="Times New Roman" w:hAnsi="Times New Roman" w:cs="Times New Roman"/>
                <w:sz w:val="20"/>
                <w:szCs w:val="20"/>
              </w:rPr>
            </w:pPr>
            <w:r w:rsidRPr="000A1BF3">
              <w:rPr>
                <w:rFonts w:ascii="Times New Roman" w:hAnsi="Times New Roman" w:cs="Times New Roman"/>
                <w:sz w:val="20"/>
                <w:szCs w:val="20"/>
              </w:rPr>
              <w:t>environment).</w:t>
            </w:r>
          </w:p>
          <w:p w14:paraId="31901521" w14:textId="77777777" w:rsidR="00105579" w:rsidRPr="000A1BF3" w:rsidRDefault="00105579" w:rsidP="00B850E5">
            <w:pPr>
              <w:spacing w:before="60" w:after="60"/>
              <w:ind w:left="360"/>
              <w:rPr>
                <w:rFonts w:ascii="Times New Roman" w:hAnsi="Times New Roman" w:cs="Times New Roman"/>
                <w:sz w:val="20"/>
                <w:szCs w:val="20"/>
              </w:rPr>
            </w:pPr>
          </w:p>
        </w:tc>
        <w:tc>
          <w:tcPr>
            <w:tcW w:w="1840" w:type="dxa"/>
            <w:vMerge w:val="restart"/>
          </w:tcPr>
          <w:p w14:paraId="7F876ED9" w14:textId="77777777" w:rsidR="00105579" w:rsidRPr="000A1BF3" w:rsidRDefault="00105579" w:rsidP="00B850E5">
            <w:pPr>
              <w:spacing w:before="60" w:after="60"/>
              <w:ind w:left="360"/>
              <w:rPr>
                <w:rFonts w:ascii="Times New Roman" w:hAnsi="Times New Roman" w:cs="Times New Roman"/>
                <w:sz w:val="20"/>
                <w:szCs w:val="20"/>
              </w:rPr>
            </w:pPr>
          </w:p>
          <w:p w14:paraId="09B46F33" w14:textId="77777777" w:rsidR="00105579" w:rsidRPr="000A1BF3" w:rsidRDefault="00105579" w:rsidP="00B850E5">
            <w:pPr>
              <w:spacing w:before="60" w:after="60"/>
              <w:ind w:left="360"/>
              <w:rPr>
                <w:rFonts w:ascii="Times New Roman" w:hAnsi="Times New Roman" w:cs="Times New Roman"/>
                <w:sz w:val="20"/>
                <w:szCs w:val="20"/>
              </w:rPr>
            </w:pPr>
          </w:p>
          <w:p w14:paraId="6A1AAE73" w14:textId="77777777" w:rsidR="00105579" w:rsidRPr="000A1BF3" w:rsidRDefault="00105579" w:rsidP="00B850E5">
            <w:pPr>
              <w:spacing w:before="60" w:after="60"/>
              <w:ind w:left="360"/>
              <w:rPr>
                <w:rFonts w:ascii="Times New Roman" w:hAnsi="Times New Roman" w:cs="Times New Roman"/>
                <w:sz w:val="20"/>
                <w:szCs w:val="20"/>
              </w:rPr>
            </w:pPr>
          </w:p>
          <w:p w14:paraId="1CA35117"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tcBorders>
              <w:bottom w:val="single" w:sz="4" w:space="0" w:color="196B24" w:themeColor="accent3"/>
            </w:tcBorders>
          </w:tcPr>
          <w:p w14:paraId="406A94A1"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Family influence</w:t>
            </w:r>
          </w:p>
        </w:tc>
        <w:tc>
          <w:tcPr>
            <w:tcW w:w="2119" w:type="dxa"/>
            <w:tcBorders>
              <w:bottom w:val="single" w:sz="4" w:space="0" w:color="196B24" w:themeColor="accent3"/>
            </w:tcBorders>
          </w:tcPr>
          <w:p w14:paraId="53D4C3F2" w14:textId="77777777" w:rsidR="00105579" w:rsidRPr="000A1BF3" w:rsidRDefault="00105579" w:rsidP="00B850E5">
            <w:pPr>
              <w:spacing w:before="60" w:after="60"/>
              <w:rPr>
                <w:rFonts w:ascii="Times New Roman" w:hAnsi="Times New Roman" w:cs="Times New Roman"/>
                <w:sz w:val="20"/>
                <w:szCs w:val="20"/>
              </w:rPr>
            </w:pPr>
          </w:p>
        </w:tc>
        <w:tc>
          <w:tcPr>
            <w:tcW w:w="2495" w:type="dxa"/>
            <w:tcBorders>
              <w:bottom w:val="single" w:sz="4" w:space="0" w:color="196B24" w:themeColor="accent3"/>
            </w:tcBorders>
          </w:tcPr>
          <w:p w14:paraId="246E047D"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Family influence on engagement in recreating and swimming in different aquatic environments. </w:t>
            </w:r>
          </w:p>
          <w:p w14:paraId="2BAF06A1"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This can also include positive and negative associations with water for </w:t>
            </w:r>
            <w:proofErr w:type="spellStart"/>
            <w:r w:rsidRPr="000A1BF3">
              <w:rPr>
                <w:rFonts w:ascii="Times New Roman" w:hAnsi="Times New Roman" w:cs="Times New Roman"/>
                <w:sz w:val="20"/>
                <w:szCs w:val="20"/>
              </w:rPr>
              <w:t>eg</w:t>
            </w:r>
            <w:proofErr w:type="spellEnd"/>
            <w:r w:rsidRPr="000A1BF3">
              <w:rPr>
                <w:rFonts w:ascii="Times New Roman" w:hAnsi="Times New Roman" w:cs="Times New Roman"/>
                <w:sz w:val="20"/>
                <w:szCs w:val="20"/>
              </w:rPr>
              <w:t xml:space="preserve"> transgenerational fear and health benefits </w:t>
            </w:r>
          </w:p>
        </w:tc>
        <w:tc>
          <w:tcPr>
            <w:tcW w:w="2574" w:type="dxa"/>
            <w:tcBorders>
              <w:bottom w:val="single" w:sz="4" w:space="0" w:color="196B24" w:themeColor="accent3"/>
            </w:tcBorders>
          </w:tcPr>
          <w:p w14:paraId="749E1272"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Swimming within the family is not perceived as important. Individual explains that no one in the family can swim, this can include parents, siblings and grand parents</w:t>
            </w:r>
          </w:p>
          <w:p w14:paraId="6F3695F3" w14:textId="77777777" w:rsidR="00105579" w:rsidRPr="000A1BF3" w:rsidRDefault="00105579" w:rsidP="00B850E5">
            <w:pPr>
              <w:spacing w:before="60" w:after="60"/>
              <w:rPr>
                <w:rFonts w:ascii="Times New Roman" w:hAnsi="Times New Roman" w:cs="Times New Roman"/>
                <w:sz w:val="20"/>
                <w:szCs w:val="20"/>
              </w:rPr>
            </w:pPr>
          </w:p>
          <w:p w14:paraId="1C2372C1"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Grandmother says to participant when she says she will take swimming classes, ‘Oh no. Be careful, because if you're in the water for too long, you can get cramps and then you’ll drown.’</w:t>
            </w:r>
          </w:p>
          <w:p w14:paraId="16F62A1C"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Parents have </w:t>
            </w:r>
            <w:proofErr w:type="gramStart"/>
            <w:r w:rsidRPr="000A1BF3">
              <w:rPr>
                <w:rFonts w:ascii="Times New Roman" w:hAnsi="Times New Roman" w:cs="Times New Roman"/>
                <w:sz w:val="20"/>
                <w:szCs w:val="20"/>
              </w:rPr>
              <w:t>particular fear</w:t>
            </w:r>
            <w:proofErr w:type="gramEnd"/>
            <w:r w:rsidRPr="000A1BF3">
              <w:rPr>
                <w:rFonts w:ascii="Times New Roman" w:hAnsi="Times New Roman" w:cs="Times New Roman"/>
                <w:sz w:val="20"/>
                <w:szCs w:val="20"/>
              </w:rPr>
              <w:t xml:space="preserve"> of swimming and deep water</w:t>
            </w:r>
          </w:p>
          <w:p w14:paraId="7CBA3F66" w14:textId="77777777" w:rsidR="00105579" w:rsidRPr="000A1BF3" w:rsidRDefault="00105579" w:rsidP="00B850E5">
            <w:pPr>
              <w:spacing w:before="60" w:after="60"/>
              <w:rPr>
                <w:rFonts w:ascii="Times New Roman" w:hAnsi="Times New Roman" w:cs="Times New Roman"/>
                <w:sz w:val="20"/>
                <w:szCs w:val="20"/>
              </w:rPr>
            </w:pPr>
          </w:p>
        </w:tc>
      </w:tr>
      <w:tr w:rsidR="00105579" w:rsidRPr="000A1BF3" w14:paraId="796511E3" w14:textId="77777777" w:rsidTr="00B850E5">
        <w:tc>
          <w:tcPr>
            <w:tcW w:w="2480" w:type="dxa"/>
            <w:vMerge/>
          </w:tcPr>
          <w:p w14:paraId="134E5BA1" w14:textId="77777777" w:rsidR="00105579" w:rsidRPr="000A1BF3" w:rsidRDefault="00105579" w:rsidP="00B850E5">
            <w:pPr>
              <w:spacing w:before="60" w:after="60"/>
              <w:ind w:left="360"/>
              <w:rPr>
                <w:rFonts w:ascii="Times New Roman" w:hAnsi="Times New Roman" w:cs="Times New Roman"/>
                <w:sz w:val="20"/>
                <w:szCs w:val="20"/>
              </w:rPr>
            </w:pPr>
          </w:p>
        </w:tc>
        <w:tc>
          <w:tcPr>
            <w:tcW w:w="1840" w:type="dxa"/>
            <w:vMerge/>
          </w:tcPr>
          <w:p w14:paraId="401DE1FE"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tcBorders>
              <w:bottom w:val="single" w:sz="4" w:space="0" w:color="196B24" w:themeColor="accent3"/>
            </w:tcBorders>
          </w:tcPr>
          <w:p w14:paraId="55739115"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Peer influence</w:t>
            </w:r>
          </w:p>
        </w:tc>
        <w:tc>
          <w:tcPr>
            <w:tcW w:w="2119" w:type="dxa"/>
            <w:tcBorders>
              <w:bottom w:val="single" w:sz="4" w:space="0" w:color="196B24" w:themeColor="accent3"/>
            </w:tcBorders>
          </w:tcPr>
          <w:p w14:paraId="4D91BB3A" w14:textId="77777777" w:rsidR="00105579" w:rsidRPr="000A1BF3" w:rsidRDefault="00105579" w:rsidP="00B850E5">
            <w:pPr>
              <w:spacing w:before="60" w:after="60"/>
              <w:rPr>
                <w:rFonts w:ascii="Times New Roman" w:hAnsi="Times New Roman" w:cs="Times New Roman"/>
                <w:sz w:val="20"/>
                <w:szCs w:val="20"/>
              </w:rPr>
            </w:pPr>
          </w:p>
        </w:tc>
        <w:tc>
          <w:tcPr>
            <w:tcW w:w="2495" w:type="dxa"/>
            <w:tcBorders>
              <w:bottom w:val="single" w:sz="4" w:space="0" w:color="196B24" w:themeColor="accent3"/>
            </w:tcBorders>
          </w:tcPr>
          <w:p w14:paraId="6AC88FC9"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Peer influence on engagement in recreating and swimming in different aquatic environments</w:t>
            </w:r>
          </w:p>
        </w:tc>
        <w:tc>
          <w:tcPr>
            <w:tcW w:w="2574" w:type="dxa"/>
            <w:tcBorders>
              <w:bottom w:val="single" w:sz="4" w:space="0" w:color="196B24" w:themeColor="accent3"/>
            </w:tcBorders>
          </w:tcPr>
          <w:p w14:paraId="2B410B8E"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 xml:space="preserve">Childhood memories of learning to swim by the river with friends, but not parents. Peer influence often cited where parents are too busy to supervise. </w:t>
            </w:r>
          </w:p>
        </w:tc>
      </w:tr>
      <w:tr w:rsidR="00105579" w:rsidRPr="000A1BF3" w14:paraId="4DDC6E44" w14:textId="77777777" w:rsidTr="00B850E5">
        <w:tc>
          <w:tcPr>
            <w:tcW w:w="2480" w:type="dxa"/>
            <w:vMerge/>
          </w:tcPr>
          <w:p w14:paraId="356C205C" w14:textId="77777777" w:rsidR="00105579" w:rsidRPr="000A1BF3" w:rsidRDefault="00105579" w:rsidP="00B850E5">
            <w:pPr>
              <w:spacing w:before="60" w:after="60"/>
              <w:ind w:left="360"/>
              <w:rPr>
                <w:rFonts w:ascii="Times New Roman" w:hAnsi="Times New Roman" w:cs="Times New Roman"/>
                <w:sz w:val="20"/>
                <w:szCs w:val="20"/>
              </w:rPr>
            </w:pPr>
          </w:p>
        </w:tc>
        <w:tc>
          <w:tcPr>
            <w:tcW w:w="1840" w:type="dxa"/>
            <w:vMerge/>
          </w:tcPr>
          <w:p w14:paraId="10223CAC" w14:textId="77777777" w:rsidR="00105579" w:rsidRPr="000A1BF3" w:rsidRDefault="00105579" w:rsidP="00B850E5">
            <w:pPr>
              <w:spacing w:before="60" w:after="60"/>
              <w:ind w:left="360"/>
              <w:rPr>
                <w:rFonts w:ascii="Times New Roman" w:hAnsi="Times New Roman" w:cs="Times New Roman"/>
                <w:sz w:val="20"/>
                <w:szCs w:val="20"/>
              </w:rPr>
            </w:pPr>
          </w:p>
        </w:tc>
        <w:tc>
          <w:tcPr>
            <w:tcW w:w="2440" w:type="dxa"/>
            <w:tcBorders>
              <w:bottom w:val="single" w:sz="4" w:space="0" w:color="196B24" w:themeColor="accent3"/>
            </w:tcBorders>
          </w:tcPr>
          <w:p w14:paraId="0C7E3E65" w14:textId="77777777" w:rsidR="00105579" w:rsidRPr="000A1BF3" w:rsidRDefault="00105579" w:rsidP="00105579">
            <w:pPr>
              <w:pStyle w:val="ListParagraph"/>
              <w:numPr>
                <w:ilvl w:val="0"/>
                <w:numId w:val="1"/>
              </w:numPr>
              <w:spacing w:before="60" w:after="60"/>
              <w:rPr>
                <w:rFonts w:ascii="Times New Roman" w:hAnsi="Times New Roman" w:cs="Times New Roman"/>
                <w:sz w:val="20"/>
                <w:szCs w:val="20"/>
              </w:rPr>
            </w:pPr>
            <w:r w:rsidRPr="000A1BF3">
              <w:rPr>
                <w:rFonts w:ascii="Times New Roman" w:hAnsi="Times New Roman" w:cs="Times New Roman"/>
                <w:sz w:val="20"/>
                <w:szCs w:val="20"/>
              </w:rPr>
              <w:t>Mass media influence</w:t>
            </w:r>
          </w:p>
        </w:tc>
        <w:tc>
          <w:tcPr>
            <w:tcW w:w="2119" w:type="dxa"/>
            <w:tcBorders>
              <w:bottom w:val="single" w:sz="4" w:space="0" w:color="196B24" w:themeColor="accent3"/>
            </w:tcBorders>
          </w:tcPr>
          <w:p w14:paraId="622C6D19" w14:textId="77777777" w:rsidR="00105579" w:rsidRPr="000A1BF3" w:rsidRDefault="00105579" w:rsidP="00B850E5">
            <w:pPr>
              <w:spacing w:before="60" w:after="60"/>
              <w:rPr>
                <w:rFonts w:ascii="Times New Roman" w:hAnsi="Times New Roman" w:cs="Times New Roman"/>
                <w:sz w:val="20"/>
                <w:szCs w:val="20"/>
              </w:rPr>
            </w:pPr>
          </w:p>
        </w:tc>
        <w:tc>
          <w:tcPr>
            <w:tcW w:w="2495" w:type="dxa"/>
            <w:tcBorders>
              <w:bottom w:val="single" w:sz="4" w:space="0" w:color="196B24" w:themeColor="accent3"/>
            </w:tcBorders>
          </w:tcPr>
          <w:p w14:paraId="5D625210" w14:textId="77777777" w:rsidR="00105579" w:rsidRPr="000A1BF3" w:rsidRDefault="00105579" w:rsidP="00B850E5">
            <w:pPr>
              <w:spacing w:before="60" w:after="60"/>
              <w:rPr>
                <w:rFonts w:ascii="Times New Roman" w:hAnsi="Times New Roman" w:cs="Times New Roman"/>
                <w:sz w:val="20"/>
                <w:szCs w:val="20"/>
              </w:rPr>
            </w:pPr>
            <w:r w:rsidRPr="000A1BF3">
              <w:rPr>
                <w:rFonts w:ascii="Times New Roman" w:hAnsi="Times New Roman" w:cs="Times New Roman"/>
                <w:sz w:val="20"/>
                <w:szCs w:val="20"/>
              </w:rPr>
              <w:t>The influence of the media whether film, TV, radio, news to inform understanding of water safety</w:t>
            </w:r>
          </w:p>
        </w:tc>
        <w:tc>
          <w:tcPr>
            <w:tcW w:w="2574" w:type="dxa"/>
            <w:tcBorders>
              <w:bottom w:val="single" w:sz="4" w:space="0" w:color="196B24" w:themeColor="accent3"/>
            </w:tcBorders>
          </w:tcPr>
          <w:p w14:paraId="1FF324ED" w14:textId="77777777" w:rsidR="00105579" w:rsidRPr="000A1BF3" w:rsidRDefault="00105579" w:rsidP="00B850E5">
            <w:pPr>
              <w:spacing w:before="60" w:after="60"/>
              <w:rPr>
                <w:rFonts w:ascii="Times New Roman" w:hAnsi="Times New Roman" w:cs="Times New Roman"/>
                <w:sz w:val="20"/>
                <w:szCs w:val="20"/>
              </w:rPr>
            </w:pPr>
          </w:p>
        </w:tc>
      </w:tr>
      <w:bookmarkEnd w:id="0"/>
    </w:tbl>
    <w:p w14:paraId="1C7EFC33" w14:textId="77777777" w:rsidR="00105579" w:rsidRPr="000A1BF3" w:rsidRDefault="00105579" w:rsidP="00105579">
      <w:pPr>
        <w:rPr>
          <w:rFonts w:ascii="Times New Roman" w:hAnsi="Times New Roman" w:cs="Times New Roman"/>
        </w:rPr>
      </w:pPr>
    </w:p>
    <w:p w14:paraId="4E9DEDAB" w14:textId="77777777" w:rsidR="00105579" w:rsidRPr="000A1BF3" w:rsidRDefault="00105579" w:rsidP="00105579">
      <w:pPr>
        <w:rPr>
          <w:rFonts w:ascii="Times New Roman" w:hAnsi="Times New Roman" w:cs="Times New Roman"/>
        </w:rPr>
      </w:pPr>
    </w:p>
    <w:p w14:paraId="1BB39B5B" w14:textId="77777777" w:rsidR="00105579" w:rsidRPr="000A1BF3" w:rsidRDefault="00105579" w:rsidP="00105579">
      <w:pPr>
        <w:rPr>
          <w:rFonts w:ascii="Times New Roman" w:hAnsi="Times New Roman" w:cs="Times New Roman"/>
        </w:rPr>
      </w:pPr>
    </w:p>
    <w:sectPr w:rsidR="00105579" w:rsidRPr="000A1BF3" w:rsidSect="00D34183">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7B4C4" w14:textId="77777777" w:rsidR="00371B0F" w:rsidRDefault="00371B0F" w:rsidP="00B50D9A">
      <w:r>
        <w:separator/>
      </w:r>
    </w:p>
  </w:endnote>
  <w:endnote w:type="continuationSeparator" w:id="0">
    <w:p w14:paraId="49197873" w14:textId="77777777" w:rsidR="00371B0F" w:rsidRDefault="00371B0F" w:rsidP="00B50D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6837856"/>
      <w:docPartObj>
        <w:docPartGallery w:val="Page Numbers (Bottom of Page)"/>
        <w:docPartUnique/>
      </w:docPartObj>
    </w:sdtPr>
    <w:sdtContent>
      <w:p w14:paraId="4FF70A30" w14:textId="0F8D899C" w:rsidR="00B50D9A" w:rsidRDefault="00B50D9A" w:rsidP="00D838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7A2E9FB" w14:textId="77777777" w:rsidR="00B50D9A" w:rsidRDefault="00B50D9A" w:rsidP="00B50D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58853992"/>
      <w:docPartObj>
        <w:docPartGallery w:val="Page Numbers (Bottom of Page)"/>
        <w:docPartUnique/>
      </w:docPartObj>
    </w:sdtPr>
    <w:sdtEndPr>
      <w:rPr>
        <w:rStyle w:val="PageNumber"/>
        <w:rFonts w:ascii="Times New Roman" w:hAnsi="Times New Roman" w:cs="Times New Roman"/>
        <w:sz w:val="20"/>
        <w:szCs w:val="20"/>
      </w:rPr>
    </w:sdtEndPr>
    <w:sdtContent>
      <w:p w14:paraId="5B489033" w14:textId="1FC0A081" w:rsidR="00B50D9A" w:rsidRPr="00B50D9A" w:rsidRDefault="00B50D9A" w:rsidP="00D83856">
        <w:pPr>
          <w:pStyle w:val="Footer"/>
          <w:framePr w:wrap="none" w:vAnchor="text" w:hAnchor="margin" w:xAlign="right" w:y="1"/>
          <w:rPr>
            <w:rStyle w:val="PageNumber"/>
            <w:rFonts w:ascii="Times New Roman" w:hAnsi="Times New Roman" w:cs="Times New Roman"/>
            <w:sz w:val="20"/>
            <w:szCs w:val="20"/>
          </w:rPr>
        </w:pPr>
        <w:r w:rsidRPr="00B50D9A">
          <w:rPr>
            <w:rStyle w:val="PageNumber"/>
            <w:rFonts w:ascii="Times New Roman" w:hAnsi="Times New Roman" w:cs="Times New Roman"/>
            <w:sz w:val="20"/>
            <w:szCs w:val="20"/>
          </w:rPr>
          <w:t xml:space="preserve">Page </w:t>
        </w:r>
        <w:r w:rsidRPr="00B50D9A">
          <w:rPr>
            <w:rStyle w:val="PageNumber"/>
            <w:rFonts w:ascii="Times New Roman" w:hAnsi="Times New Roman" w:cs="Times New Roman"/>
            <w:sz w:val="20"/>
            <w:szCs w:val="20"/>
          </w:rPr>
          <w:fldChar w:fldCharType="begin"/>
        </w:r>
        <w:r w:rsidRPr="00B50D9A">
          <w:rPr>
            <w:rStyle w:val="PageNumber"/>
            <w:rFonts w:ascii="Times New Roman" w:hAnsi="Times New Roman" w:cs="Times New Roman"/>
            <w:sz w:val="20"/>
            <w:szCs w:val="20"/>
          </w:rPr>
          <w:instrText xml:space="preserve"> PAGE </w:instrText>
        </w:r>
        <w:r w:rsidRPr="00B50D9A">
          <w:rPr>
            <w:rStyle w:val="PageNumber"/>
            <w:rFonts w:ascii="Times New Roman" w:hAnsi="Times New Roman" w:cs="Times New Roman"/>
            <w:sz w:val="20"/>
            <w:szCs w:val="20"/>
          </w:rPr>
          <w:fldChar w:fldCharType="separate"/>
        </w:r>
        <w:r w:rsidRPr="00B50D9A">
          <w:rPr>
            <w:rStyle w:val="PageNumber"/>
            <w:rFonts w:ascii="Times New Roman" w:hAnsi="Times New Roman" w:cs="Times New Roman"/>
            <w:noProof/>
            <w:sz w:val="20"/>
            <w:szCs w:val="20"/>
          </w:rPr>
          <w:t>1</w:t>
        </w:r>
        <w:r w:rsidRPr="00B50D9A">
          <w:rPr>
            <w:rStyle w:val="PageNumber"/>
            <w:rFonts w:ascii="Times New Roman" w:hAnsi="Times New Roman" w:cs="Times New Roman"/>
            <w:sz w:val="20"/>
            <w:szCs w:val="20"/>
          </w:rPr>
          <w:fldChar w:fldCharType="end"/>
        </w:r>
        <w:r w:rsidRPr="00B50D9A">
          <w:rPr>
            <w:rStyle w:val="PageNumber"/>
            <w:rFonts w:ascii="Times New Roman" w:hAnsi="Times New Roman" w:cs="Times New Roman"/>
            <w:sz w:val="20"/>
            <w:szCs w:val="20"/>
          </w:rPr>
          <w:t xml:space="preserve"> of 6</w:t>
        </w:r>
      </w:p>
    </w:sdtContent>
  </w:sdt>
  <w:p w14:paraId="0E3DB3D5" w14:textId="77777777" w:rsidR="00B50D9A" w:rsidRPr="00B50D9A" w:rsidRDefault="00B50D9A" w:rsidP="00B50D9A">
    <w:pPr>
      <w:pStyle w:val="Heading2"/>
      <w:rPr>
        <w:rFonts w:ascii="Times New Roman" w:hAnsi="Times New Roman" w:cs="Times New Roman"/>
        <w:color w:val="000000" w:themeColor="text1"/>
        <w:sz w:val="20"/>
        <w:szCs w:val="20"/>
      </w:rPr>
    </w:pPr>
    <w:r w:rsidRPr="00B50D9A">
      <w:rPr>
        <w:rFonts w:ascii="Times New Roman" w:hAnsi="Times New Roman" w:cs="Times New Roman"/>
        <w:color w:val="000000" w:themeColor="text1"/>
        <w:sz w:val="20"/>
        <w:szCs w:val="20"/>
      </w:rPr>
      <w:t xml:space="preserve">Supplementary Table 1 - Codebook Framework </w:t>
    </w:r>
  </w:p>
  <w:p w14:paraId="2B8D0013" w14:textId="77777777" w:rsidR="00B50D9A" w:rsidRDefault="00B50D9A" w:rsidP="00B50D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2020E8" w14:textId="77777777" w:rsidR="00371B0F" w:rsidRDefault="00371B0F" w:rsidP="00B50D9A">
      <w:r>
        <w:separator/>
      </w:r>
    </w:p>
  </w:footnote>
  <w:footnote w:type="continuationSeparator" w:id="0">
    <w:p w14:paraId="36238BFE" w14:textId="77777777" w:rsidR="00371B0F" w:rsidRDefault="00371B0F" w:rsidP="00B50D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9A22D1"/>
    <w:multiLevelType w:val="hybridMultilevel"/>
    <w:tmpl w:val="AA169C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5D5455B"/>
    <w:multiLevelType w:val="hybridMultilevel"/>
    <w:tmpl w:val="1110DBBE"/>
    <w:lvl w:ilvl="0" w:tplc="C7E2D184">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3032915">
    <w:abstractNumId w:val="1"/>
  </w:num>
  <w:num w:numId="2" w16cid:durableId="19148480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183"/>
    <w:rsid w:val="00000717"/>
    <w:rsid w:val="00000758"/>
    <w:rsid w:val="00000A5D"/>
    <w:rsid w:val="00001ACE"/>
    <w:rsid w:val="00001FC4"/>
    <w:rsid w:val="000038E8"/>
    <w:rsid w:val="00005CB9"/>
    <w:rsid w:val="0001018D"/>
    <w:rsid w:val="00013C0E"/>
    <w:rsid w:val="000166BD"/>
    <w:rsid w:val="000240B3"/>
    <w:rsid w:val="000255A6"/>
    <w:rsid w:val="000279E9"/>
    <w:rsid w:val="00031D57"/>
    <w:rsid w:val="000343A4"/>
    <w:rsid w:val="000408CB"/>
    <w:rsid w:val="0004524D"/>
    <w:rsid w:val="00046604"/>
    <w:rsid w:val="00050D3E"/>
    <w:rsid w:val="0005390E"/>
    <w:rsid w:val="00056194"/>
    <w:rsid w:val="000561E4"/>
    <w:rsid w:val="00060B63"/>
    <w:rsid w:val="00066258"/>
    <w:rsid w:val="000730A0"/>
    <w:rsid w:val="00075D83"/>
    <w:rsid w:val="00075DC8"/>
    <w:rsid w:val="0007664B"/>
    <w:rsid w:val="0007788E"/>
    <w:rsid w:val="00077A67"/>
    <w:rsid w:val="00083496"/>
    <w:rsid w:val="0008655F"/>
    <w:rsid w:val="00087BA9"/>
    <w:rsid w:val="00090085"/>
    <w:rsid w:val="0009015E"/>
    <w:rsid w:val="00093850"/>
    <w:rsid w:val="00096940"/>
    <w:rsid w:val="000971B7"/>
    <w:rsid w:val="00097F3F"/>
    <w:rsid w:val="000A0C56"/>
    <w:rsid w:val="000A4352"/>
    <w:rsid w:val="000A56B6"/>
    <w:rsid w:val="000B2A35"/>
    <w:rsid w:val="000B528B"/>
    <w:rsid w:val="000B6DF0"/>
    <w:rsid w:val="000B7359"/>
    <w:rsid w:val="000C20C8"/>
    <w:rsid w:val="000C4012"/>
    <w:rsid w:val="000C6488"/>
    <w:rsid w:val="000D07D8"/>
    <w:rsid w:val="000D24EF"/>
    <w:rsid w:val="000D5CAA"/>
    <w:rsid w:val="000E4BFE"/>
    <w:rsid w:val="000E5860"/>
    <w:rsid w:val="000F2683"/>
    <w:rsid w:val="000F2CA9"/>
    <w:rsid w:val="000F3161"/>
    <w:rsid w:val="00105579"/>
    <w:rsid w:val="0010633E"/>
    <w:rsid w:val="001109A4"/>
    <w:rsid w:val="00112104"/>
    <w:rsid w:val="00116DBD"/>
    <w:rsid w:val="00134BF1"/>
    <w:rsid w:val="001454D4"/>
    <w:rsid w:val="00145AAB"/>
    <w:rsid w:val="00146875"/>
    <w:rsid w:val="00147C09"/>
    <w:rsid w:val="00151954"/>
    <w:rsid w:val="00161835"/>
    <w:rsid w:val="00165F5D"/>
    <w:rsid w:val="00166794"/>
    <w:rsid w:val="00166C92"/>
    <w:rsid w:val="00167D14"/>
    <w:rsid w:val="00172F3C"/>
    <w:rsid w:val="001802B0"/>
    <w:rsid w:val="0018161B"/>
    <w:rsid w:val="0018165E"/>
    <w:rsid w:val="00184BFE"/>
    <w:rsid w:val="00185779"/>
    <w:rsid w:val="00186F93"/>
    <w:rsid w:val="0018715F"/>
    <w:rsid w:val="00193F6F"/>
    <w:rsid w:val="0019544A"/>
    <w:rsid w:val="001A181C"/>
    <w:rsid w:val="001A7DD0"/>
    <w:rsid w:val="001A7EA2"/>
    <w:rsid w:val="001B2B13"/>
    <w:rsid w:val="001B5025"/>
    <w:rsid w:val="001B51C5"/>
    <w:rsid w:val="001B6F7B"/>
    <w:rsid w:val="001B7251"/>
    <w:rsid w:val="001C1B27"/>
    <w:rsid w:val="001C1DEB"/>
    <w:rsid w:val="001C382F"/>
    <w:rsid w:val="001C4EE7"/>
    <w:rsid w:val="001C517B"/>
    <w:rsid w:val="001C6CBF"/>
    <w:rsid w:val="001D0750"/>
    <w:rsid w:val="001D318F"/>
    <w:rsid w:val="001D7CFF"/>
    <w:rsid w:val="001E48E9"/>
    <w:rsid w:val="0020099E"/>
    <w:rsid w:val="00200B73"/>
    <w:rsid w:val="002015DB"/>
    <w:rsid w:val="002052B9"/>
    <w:rsid w:val="00211183"/>
    <w:rsid w:val="00213B35"/>
    <w:rsid w:val="00220850"/>
    <w:rsid w:val="0022098E"/>
    <w:rsid w:val="00221B7A"/>
    <w:rsid w:val="002242AA"/>
    <w:rsid w:val="00231815"/>
    <w:rsid w:val="002322CB"/>
    <w:rsid w:val="00233B36"/>
    <w:rsid w:val="002411D5"/>
    <w:rsid w:val="00243307"/>
    <w:rsid w:val="00243558"/>
    <w:rsid w:val="00253E94"/>
    <w:rsid w:val="0025481E"/>
    <w:rsid w:val="00254B31"/>
    <w:rsid w:val="00257821"/>
    <w:rsid w:val="00257AE2"/>
    <w:rsid w:val="0026307F"/>
    <w:rsid w:val="0026390E"/>
    <w:rsid w:val="00265BD9"/>
    <w:rsid w:val="00267384"/>
    <w:rsid w:val="002703DF"/>
    <w:rsid w:val="00270535"/>
    <w:rsid w:val="00270AB8"/>
    <w:rsid w:val="002755BC"/>
    <w:rsid w:val="00281C22"/>
    <w:rsid w:val="00283501"/>
    <w:rsid w:val="0028601E"/>
    <w:rsid w:val="002909A8"/>
    <w:rsid w:val="002917D0"/>
    <w:rsid w:val="00292CF9"/>
    <w:rsid w:val="00295160"/>
    <w:rsid w:val="00297CE7"/>
    <w:rsid w:val="002A0B87"/>
    <w:rsid w:val="002A171E"/>
    <w:rsid w:val="002A2210"/>
    <w:rsid w:val="002A3127"/>
    <w:rsid w:val="002A5B2F"/>
    <w:rsid w:val="002A64EB"/>
    <w:rsid w:val="002A6BCB"/>
    <w:rsid w:val="002A7CD2"/>
    <w:rsid w:val="002B23A9"/>
    <w:rsid w:val="002B2F4C"/>
    <w:rsid w:val="002B522D"/>
    <w:rsid w:val="002C6069"/>
    <w:rsid w:val="002D4436"/>
    <w:rsid w:val="002D64BF"/>
    <w:rsid w:val="002D6618"/>
    <w:rsid w:val="002D796E"/>
    <w:rsid w:val="002D7B9F"/>
    <w:rsid w:val="002E57AF"/>
    <w:rsid w:val="002E6436"/>
    <w:rsid w:val="002E64AD"/>
    <w:rsid w:val="002F2F52"/>
    <w:rsid w:val="002F5993"/>
    <w:rsid w:val="003019A1"/>
    <w:rsid w:val="00301EE0"/>
    <w:rsid w:val="0031533E"/>
    <w:rsid w:val="00316C01"/>
    <w:rsid w:val="00321A7A"/>
    <w:rsid w:val="00322B46"/>
    <w:rsid w:val="003231F7"/>
    <w:rsid w:val="00323D75"/>
    <w:rsid w:val="003251BB"/>
    <w:rsid w:val="003350DE"/>
    <w:rsid w:val="00335DFE"/>
    <w:rsid w:val="003371BB"/>
    <w:rsid w:val="00345D49"/>
    <w:rsid w:val="00351E14"/>
    <w:rsid w:val="003550FF"/>
    <w:rsid w:val="00360842"/>
    <w:rsid w:val="00360885"/>
    <w:rsid w:val="00360DFD"/>
    <w:rsid w:val="003623CC"/>
    <w:rsid w:val="00364243"/>
    <w:rsid w:val="0036447C"/>
    <w:rsid w:val="00365366"/>
    <w:rsid w:val="0037023F"/>
    <w:rsid w:val="00371B0F"/>
    <w:rsid w:val="0037322C"/>
    <w:rsid w:val="00374DD2"/>
    <w:rsid w:val="00377C4B"/>
    <w:rsid w:val="003904FA"/>
    <w:rsid w:val="003911CB"/>
    <w:rsid w:val="00392568"/>
    <w:rsid w:val="0039559F"/>
    <w:rsid w:val="00397751"/>
    <w:rsid w:val="003A145D"/>
    <w:rsid w:val="003A57F3"/>
    <w:rsid w:val="003A66B4"/>
    <w:rsid w:val="003B17F6"/>
    <w:rsid w:val="003C06C9"/>
    <w:rsid w:val="003C0A7F"/>
    <w:rsid w:val="003C274C"/>
    <w:rsid w:val="003C716D"/>
    <w:rsid w:val="003D740B"/>
    <w:rsid w:val="003D7E4B"/>
    <w:rsid w:val="003E18C6"/>
    <w:rsid w:val="003E2DF3"/>
    <w:rsid w:val="003E4E1B"/>
    <w:rsid w:val="003E55C7"/>
    <w:rsid w:val="003E68F8"/>
    <w:rsid w:val="003F3944"/>
    <w:rsid w:val="003F43F8"/>
    <w:rsid w:val="00401005"/>
    <w:rsid w:val="0040147F"/>
    <w:rsid w:val="00411E07"/>
    <w:rsid w:val="00420E34"/>
    <w:rsid w:val="004305BC"/>
    <w:rsid w:val="0043469D"/>
    <w:rsid w:val="00445DCA"/>
    <w:rsid w:val="004460A2"/>
    <w:rsid w:val="0045327A"/>
    <w:rsid w:val="0045730B"/>
    <w:rsid w:val="0045730D"/>
    <w:rsid w:val="004578ED"/>
    <w:rsid w:val="00462C50"/>
    <w:rsid w:val="00471D59"/>
    <w:rsid w:val="004772F0"/>
    <w:rsid w:val="004802DE"/>
    <w:rsid w:val="00482911"/>
    <w:rsid w:val="004838C3"/>
    <w:rsid w:val="00483FA7"/>
    <w:rsid w:val="00484B4D"/>
    <w:rsid w:val="00491873"/>
    <w:rsid w:val="00493F2A"/>
    <w:rsid w:val="004A0BC1"/>
    <w:rsid w:val="004A57DC"/>
    <w:rsid w:val="004B0DB8"/>
    <w:rsid w:val="004B1E95"/>
    <w:rsid w:val="004B4329"/>
    <w:rsid w:val="004B590B"/>
    <w:rsid w:val="004C1E71"/>
    <w:rsid w:val="004C21A0"/>
    <w:rsid w:val="004D30D6"/>
    <w:rsid w:val="004D44BC"/>
    <w:rsid w:val="004E38F5"/>
    <w:rsid w:val="004E4AA2"/>
    <w:rsid w:val="004E5E20"/>
    <w:rsid w:val="004F3D25"/>
    <w:rsid w:val="004F48CC"/>
    <w:rsid w:val="00501472"/>
    <w:rsid w:val="00502666"/>
    <w:rsid w:val="00502BE0"/>
    <w:rsid w:val="00502C4A"/>
    <w:rsid w:val="00504544"/>
    <w:rsid w:val="0050606A"/>
    <w:rsid w:val="00511239"/>
    <w:rsid w:val="00513E35"/>
    <w:rsid w:val="00513F76"/>
    <w:rsid w:val="00516527"/>
    <w:rsid w:val="0052377D"/>
    <w:rsid w:val="005243CD"/>
    <w:rsid w:val="00526643"/>
    <w:rsid w:val="00533DBE"/>
    <w:rsid w:val="00540CAC"/>
    <w:rsid w:val="00540DE8"/>
    <w:rsid w:val="00541A4A"/>
    <w:rsid w:val="00543118"/>
    <w:rsid w:val="005438F9"/>
    <w:rsid w:val="0055220A"/>
    <w:rsid w:val="005528CA"/>
    <w:rsid w:val="00554B58"/>
    <w:rsid w:val="00557938"/>
    <w:rsid w:val="00561F66"/>
    <w:rsid w:val="005649E8"/>
    <w:rsid w:val="00564E5E"/>
    <w:rsid w:val="0057048D"/>
    <w:rsid w:val="00570704"/>
    <w:rsid w:val="00570E5A"/>
    <w:rsid w:val="0057214C"/>
    <w:rsid w:val="00572DF7"/>
    <w:rsid w:val="00572FCA"/>
    <w:rsid w:val="00575005"/>
    <w:rsid w:val="00575D52"/>
    <w:rsid w:val="005804D1"/>
    <w:rsid w:val="00580C7D"/>
    <w:rsid w:val="00584F56"/>
    <w:rsid w:val="00592095"/>
    <w:rsid w:val="005957F9"/>
    <w:rsid w:val="00597256"/>
    <w:rsid w:val="00597E00"/>
    <w:rsid w:val="005A3627"/>
    <w:rsid w:val="005A3C18"/>
    <w:rsid w:val="005A418C"/>
    <w:rsid w:val="005A75EC"/>
    <w:rsid w:val="005C4FF7"/>
    <w:rsid w:val="005C528F"/>
    <w:rsid w:val="005C5EC3"/>
    <w:rsid w:val="005D1ADA"/>
    <w:rsid w:val="005D2662"/>
    <w:rsid w:val="005D3D82"/>
    <w:rsid w:val="005E13C3"/>
    <w:rsid w:val="005E1528"/>
    <w:rsid w:val="005F6230"/>
    <w:rsid w:val="00602FC9"/>
    <w:rsid w:val="00605186"/>
    <w:rsid w:val="00606F40"/>
    <w:rsid w:val="00607A85"/>
    <w:rsid w:val="006112F4"/>
    <w:rsid w:val="00612767"/>
    <w:rsid w:val="00612A9A"/>
    <w:rsid w:val="006134FB"/>
    <w:rsid w:val="00617E25"/>
    <w:rsid w:val="0062160F"/>
    <w:rsid w:val="00621B8E"/>
    <w:rsid w:val="00627BF9"/>
    <w:rsid w:val="00631ED2"/>
    <w:rsid w:val="00633063"/>
    <w:rsid w:val="00636DBD"/>
    <w:rsid w:val="006404BA"/>
    <w:rsid w:val="00641163"/>
    <w:rsid w:val="006454AC"/>
    <w:rsid w:val="00654637"/>
    <w:rsid w:val="0066338A"/>
    <w:rsid w:val="00664E64"/>
    <w:rsid w:val="006655C8"/>
    <w:rsid w:val="006668D0"/>
    <w:rsid w:val="00674188"/>
    <w:rsid w:val="00674AA1"/>
    <w:rsid w:val="006769F2"/>
    <w:rsid w:val="00681C3A"/>
    <w:rsid w:val="00682B09"/>
    <w:rsid w:val="00695E65"/>
    <w:rsid w:val="006A01D5"/>
    <w:rsid w:val="006A187F"/>
    <w:rsid w:val="006A5020"/>
    <w:rsid w:val="006A5061"/>
    <w:rsid w:val="006A736E"/>
    <w:rsid w:val="006A77C4"/>
    <w:rsid w:val="006B4810"/>
    <w:rsid w:val="006B559C"/>
    <w:rsid w:val="006C1FA6"/>
    <w:rsid w:val="006D1551"/>
    <w:rsid w:val="006D2F34"/>
    <w:rsid w:val="006D388E"/>
    <w:rsid w:val="006D737B"/>
    <w:rsid w:val="006E07C1"/>
    <w:rsid w:val="006E0A51"/>
    <w:rsid w:val="006E309D"/>
    <w:rsid w:val="006E4881"/>
    <w:rsid w:val="006F00B1"/>
    <w:rsid w:val="006F3131"/>
    <w:rsid w:val="006F6346"/>
    <w:rsid w:val="00700C16"/>
    <w:rsid w:val="00712684"/>
    <w:rsid w:val="007169CA"/>
    <w:rsid w:val="00723E58"/>
    <w:rsid w:val="007248ED"/>
    <w:rsid w:val="00730FFF"/>
    <w:rsid w:val="00732A59"/>
    <w:rsid w:val="00732DFA"/>
    <w:rsid w:val="00734CE0"/>
    <w:rsid w:val="007423FE"/>
    <w:rsid w:val="00744916"/>
    <w:rsid w:val="00745DDD"/>
    <w:rsid w:val="00751D6A"/>
    <w:rsid w:val="00756AF2"/>
    <w:rsid w:val="0075772D"/>
    <w:rsid w:val="00757A34"/>
    <w:rsid w:val="00773247"/>
    <w:rsid w:val="0077334F"/>
    <w:rsid w:val="007750E0"/>
    <w:rsid w:val="007769D5"/>
    <w:rsid w:val="007826DA"/>
    <w:rsid w:val="00782AC7"/>
    <w:rsid w:val="00783531"/>
    <w:rsid w:val="00785D94"/>
    <w:rsid w:val="00786498"/>
    <w:rsid w:val="00786D6B"/>
    <w:rsid w:val="00790186"/>
    <w:rsid w:val="00795379"/>
    <w:rsid w:val="007A18C0"/>
    <w:rsid w:val="007A1D93"/>
    <w:rsid w:val="007A24E9"/>
    <w:rsid w:val="007A2687"/>
    <w:rsid w:val="007A3DEA"/>
    <w:rsid w:val="007A404F"/>
    <w:rsid w:val="007A4BB5"/>
    <w:rsid w:val="007A571C"/>
    <w:rsid w:val="007B2071"/>
    <w:rsid w:val="007C10EE"/>
    <w:rsid w:val="007C656B"/>
    <w:rsid w:val="007C6A88"/>
    <w:rsid w:val="007C6BE7"/>
    <w:rsid w:val="007C7240"/>
    <w:rsid w:val="007D49D8"/>
    <w:rsid w:val="007D5CFE"/>
    <w:rsid w:val="007E0D41"/>
    <w:rsid w:val="007E37A9"/>
    <w:rsid w:val="007E41E2"/>
    <w:rsid w:val="007E4953"/>
    <w:rsid w:val="007E4B1D"/>
    <w:rsid w:val="007E719B"/>
    <w:rsid w:val="007E7F3C"/>
    <w:rsid w:val="007F10D8"/>
    <w:rsid w:val="007F2D64"/>
    <w:rsid w:val="007F4CBC"/>
    <w:rsid w:val="00802110"/>
    <w:rsid w:val="008024B4"/>
    <w:rsid w:val="0080377D"/>
    <w:rsid w:val="0080739D"/>
    <w:rsid w:val="00810AC6"/>
    <w:rsid w:val="00814ADE"/>
    <w:rsid w:val="00816A51"/>
    <w:rsid w:val="00820F52"/>
    <w:rsid w:val="008260D4"/>
    <w:rsid w:val="0083306F"/>
    <w:rsid w:val="00835429"/>
    <w:rsid w:val="00836280"/>
    <w:rsid w:val="008506C0"/>
    <w:rsid w:val="00850C57"/>
    <w:rsid w:val="00850CC3"/>
    <w:rsid w:val="008512B1"/>
    <w:rsid w:val="00852109"/>
    <w:rsid w:val="00860643"/>
    <w:rsid w:val="00861716"/>
    <w:rsid w:val="0086380A"/>
    <w:rsid w:val="008662B9"/>
    <w:rsid w:val="008731F7"/>
    <w:rsid w:val="0087707C"/>
    <w:rsid w:val="00877D84"/>
    <w:rsid w:val="0088093C"/>
    <w:rsid w:val="0088142A"/>
    <w:rsid w:val="00884987"/>
    <w:rsid w:val="008851ED"/>
    <w:rsid w:val="00887514"/>
    <w:rsid w:val="008921FB"/>
    <w:rsid w:val="0089354C"/>
    <w:rsid w:val="008970BC"/>
    <w:rsid w:val="008A02AC"/>
    <w:rsid w:val="008B4458"/>
    <w:rsid w:val="008B4974"/>
    <w:rsid w:val="008B5D91"/>
    <w:rsid w:val="008B5F4F"/>
    <w:rsid w:val="008C54A2"/>
    <w:rsid w:val="008C57B2"/>
    <w:rsid w:val="008C5907"/>
    <w:rsid w:val="008C60F9"/>
    <w:rsid w:val="008E3324"/>
    <w:rsid w:val="008F35C1"/>
    <w:rsid w:val="008F4A04"/>
    <w:rsid w:val="0090033B"/>
    <w:rsid w:val="00900D5A"/>
    <w:rsid w:val="00906CBE"/>
    <w:rsid w:val="00914223"/>
    <w:rsid w:val="009204F1"/>
    <w:rsid w:val="0092363C"/>
    <w:rsid w:val="00923D6A"/>
    <w:rsid w:val="00923F47"/>
    <w:rsid w:val="009242F6"/>
    <w:rsid w:val="009267AB"/>
    <w:rsid w:val="00930E8C"/>
    <w:rsid w:val="00934B02"/>
    <w:rsid w:val="00935AFA"/>
    <w:rsid w:val="00935FE9"/>
    <w:rsid w:val="009360B4"/>
    <w:rsid w:val="009463CC"/>
    <w:rsid w:val="00952838"/>
    <w:rsid w:val="00953BB2"/>
    <w:rsid w:val="009542B6"/>
    <w:rsid w:val="00954E5B"/>
    <w:rsid w:val="00955EFB"/>
    <w:rsid w:val="009672D1"/>
    <w:rsid w:val="00967BD1"/>
    <w:rsid w:val="009702CC"/>
    <w:rsid w:val="009713CB"/>
    <w:rsid w:val="0097181F"/>
    <w:rsid w:val="00972627"/>
    <w:rsid w:val="00980345"/>
    <w:rsid w:val="00984E91"/>
    <w:rsid w:val="009959FD"/>
    <w:rsid w:val="00995DE0"/>
    <w:rsid w:val="009A014A"/>
    <w:rsid w:val="009A0AAD"/>
    <w:rsid w:val="009A49B9"/>
    <w:rsid w:val="009A51A9"/>
    <w:rsid w:val="009B13DE"/>
    <w:rsid w:val="009C0B6F"/>
    <w:rsid w:val="009D15E0"/>
    <w:rsid w:val="009D3566"/>
    <w:rsid w:val="009D5411"/>
    <w:rsid w:val="009E35AB"/>
    <w:rsid w:val="009E3980"/>
    <w:rsid w:val="009E6079"/>
    <w:rsid w:val="009F2E07"/>
    <w:rsid w:val="009F418D"/>
    <w:rsid w:val="009F4FA3"/>
    <w:rsid w:val="009F6683"/>
    <w:rsid w:val="00A01329"/>
    <w:rsid w:val="00A0356B"/>
    <w:rsid w:val="00A039BC"/>
    <w:rsid w:val="00A04079"/>
    <w:rsid w:val="00A04460"/>
    <w:rsid w:val="00A05E44"/>
    <w:rsid w:val="00A11AF4"/>
    <w:rsid w:val="00A11D91"/>
    <w:rsid w:val="00A13A29"/>
    <w:rsid w:val="00A14F43"/>
    <w:rsid w:val="00A15DEE"/>
    <w:rsid w:val="00A222D2"/>
    <w:rsid w:val="00A23A1A"/>
    <w:rsid w:val="00A249EA"/>
    <w:rsid w:val="00A370D5"/>
    <w:rsid w:val="00A37490"/>
    <w:rsid w:val="00A420C3"/>
    <w:rsid w:val="00A439AA"/>
    <w:rsid w:val="00A46BBC"/>
    <w:rsid w:val="00A47438"/>
    <w:rsid w:val="00A5294F"/>
    <w:rsid w:val="00A54288"/>
    <w:rsid w:val="00A55122"/>
    <w:rsid w:val="00A556B9"/>
    <w:rsid w:val="00A56146"/>
    <w:rsid w:val="00A60688"/>
    <w:rsid w:val="00A62232"/>
    <w:rsid w:val="00A7442A"/>
    <w:rsid w:val="00A750C2"/>
    <w:rsid w:val="00A77D47"/>
    <w:rsid w:val="00A82430"/>
    <w:rsid w:val="00A85C4A"/>
    <w:rsid w:val="00A872AC"/>
    <w:rsid w:val="00A94074"/>
    <w:rsid w:val="00A95D9A"/>
    <w:rsid w:val="00AA2F64"/>
    <w:rsid w:val="00AA36E0"/>
    <w:rsid w:val="00AA40FB"/>
    <w:rsid w:val="00AA71AB"/>
    <w:rsid w:val="00AA7627"/>
    <w:rsid w:val="00AB2A68"/>
    <w:rsid w:val="00AB2E83"/>
    <w:rsid w:val="00AB491D"/>
    <w:rsid w:val="00AB5A33"/>
    <w:rsid w:val="00AB684C"/>
    <w:rsid w:val="00AC1E15"/>
    <w:rsid w:val="00AC49E2"/>
    <w:rsid w:val="00AD13F7"/>
    <w:rsid w:val="00AD4376"/>
    <w:rsid w:val="00AD50E2"/>
    <w:rsid w:val="00AE18B7"/>
    <w:rsid w:val="00AE322F"/>
    <w:rsid w:val="00AE5C76"/>
    <w:rsid w:val="00AF051B"/>
    <w:rsid w:val="00AF3E90"/>
    <w:rsid w:val="00AF554E"/>
    <w:rsid w:val="00AF6FE7"/>
    <w:rsid w:val="00B03322"/>
    <w:rsid w:val="00B03C5E"/>
    <w:rsid w:val="00B064C1"/>
    <w:rsid w:val="00B065C8"/>
    <w:rsid w:val="00B11540"/>
    <w:rsid w:val="00B1264D"/>
    <w:rsid w:val="00B12C25"/>
    <w:rsid w:val="00B14777"/>
    <w:rsid w:val="00B178EA"/>
    <w:rsid w:val="00B228EE"/>
    <w:rsid w:val="00B27DFF"/>
    <w:rsid w:val="00B308DB"/>
    <w:rsid w:val="00B30A5B"/>
    <w:rsid w:val="00B32736"/>
    <w:rsid w:val="00B33510"/>
    <w:rsid w:val="00B3454F"/>
    <w:rsid w:val="00B34F52"/>
    <w:rsid w:val="00B40C40"/>
    <w:rsid w:val="00B41096"/>
    <w:rsid w:val="00B448AF"/>
    <w:rsid w:val="00B50D9A"/>
    <w:rsid w:val="00B51088"/>
    <w:rsid w:val="00B5605C"/>
    <w:rsid w:val="00B567BD"/>
    <w:rsid w:val="00B6137B"/>
    <w:rsid w:val="00B80810"/>
    <w:rsid w:val="00B8783E"/>
    <w:rsid w:val="00B96BBE"/>
    <w:rsid w:val="00BA1139"/>
    <w:rsid w:val="00BA293E"/>
    <w:rsid w:val="00BB0F83"/>
    <w:rsid w:val="00BB4131"/>
    <w:rsid w:val="00BB707D"/>
    <w:rsid w:val="00BB7FA1"/>
    <w:rsid w:val="00BC0E34"/>
    <w:rsid w:val="00BD2632"/>
    <w:rsid w:val="00BD2841"/>
    <w:rsid w:val="00BD2A65"/>
    <w:rsid w:val="00BD61BE"/>
    <w:rsid w:val="00BD7D33"/>
    <w:rsid w:val="00BD7F8E"/>
    <w:rsid w:val="00BE0EA1"/>
    <w:rsid w:val="00BE50E2"/>
    <w:rsid w:val="00BE5E0F"/>
    <w:rsid w:val="00BF107D"/>
    <w:rsid w:val="00BF15EA"/>
    <w:rsid w:val="00BF234A"/>
    <w:rsid w:val="00BF23C5"/>
    <w:rsid w:val="00BF2C22"/>
    <w:rsid w:val="00BF46AA"/>
    <w:rsid w:val="00BF4DD6"/>
    <w:rsid w:val="00BF68CF"/>
    <w:rsid w:val="00BF7B08"/>
    <w:rsid w:val="00C00989"/>
    <w:rsid w:val="00C038B9"/>
    <w:rsid w:val="00C04897"/>
    <w:rsid w:val="00C10803"/>
    <w:rsid w:val="00C135D9"/>
    <w:rsid w:val="00C14136"/>
    <w:rsid w:val="00C22149"/>
    <w:rsid w:val="00C24F26"/>
    <w:rsid w:val="00C25AB3"/>
    <w:rsid w:val="00C34824"/>
    <w:rsid w:val="00C34E9D"/>
    <w:rsid w:val="00C35E36"/>
    <w:rsid w:val="00C35F62"/>
    <w:rsid w:val="00C3799C"/>
    <w:rsid w:val="00C42343"/>
    <w:rsid w:val="00C43007"/>
    <w:rsid w:val="00C4425D"/>
    <w:rsid w:val="00C465A6"/>
    <w:rsid w:val="00C47BAC"/>
    <w:rsid w:val="00C5414E"/>
    <w:rsid w:val="00C5525E"/>
    <w:rsid w:val="00C606EC"/>
    <w:rsid w:val="00C614B4"/>
    <w:rsid w:val="00C6280B"/>
    <w:rsid w:val="00C65A89"/>
    <w:rsid w:val="00C6686A"/>
    <w:rsid w:val="00C67977"/>
    <w:rsid w:val="00C86AD5"/>
    <w:rsid w:val="00C8754C"/>
    <w:rsid w:val="00C87F98"/>
    <w:rsid w:val="00C90F52"/>
    <w:rsid w:val="00C91C23"/>
    <w:rsid w:val="00C9413B"/>
    <w:rsid w:val="00C9699E"/>
    <w:rsid w:val="00C979BE"/>
    <w:rsid w:val="00CA396B"/>
    <w:rsid w:val="00CC09E9"/>
    <w:rsid w:val="00CC358A"/>
    <w:rsid w:val="00CC4394"/>
    <w:rsid w:val="00CC6466"/>
    <w:rsid w:val="00CD2950"/>
    <w:rsid w:val="00CD3958"/>
    <w:rsid w:val="00CD4DF3"/>
    <w:rsid w:val="00CD5C6E"/>
    <w:rsid w:val="00CE053F"/>
    <w:rsid w:val="00CE1C01"/>
    <w:rsid w:val="00CE318A"/>
    <w:rsid w:val="00CE55F3"/>
    <w:rsid w:val="00CE6332"/>
    <w:rsid w:val="00CE7F1C"/>
    <w:rsid w:val="00CF1698"/>
    <w:rsid w:val="00CF5187"/>
    <w:rsid w:val="00CF7DF7"/>
    <w:rsid w:val="00D01727"/>
    <w:rsid w:val="00D022F4"/>
    <w:rsid w:val="00D02438"/>
    <w:rsid w:val="00D10911"/>
    <w:rsid w:val="00D12264"/>
    <w:rsid w:val="00D124F7"/>
    <w:rsid w:val="00D15B12"/>
    <w:rsid w:val="00D2167B"/>
    <w:rsid w:val="00D2488F"/>
    <w:rsid w:val="00D25C33"/>
    <w:rsid w:val="00D27023"/>
    <w:rsid w:val="00D2703D"/>
    <w:rsid w:val="00D27DBB"/>
    <w:rsid w:val="00D301D8"/>
    <w:rsid w:val="00D32154"/>
    <w:rsid w:val="00D34183"/>
    <w:rsid w:val="00D36834"/>
    <w:rsid w:val="00D37436"/>
    <w:rsid w:val="00D42BEE"/>
    <w:rsid w:val="00D430C1"/>
    <w:rsid w:val="00D4695A"/>
    <w:rsid w:val="00D53851"/>
    <w:rsid w:val="00D538B5"/>
    <w:rsid w:val="00D54A93"/>
    <w:rsid w:val="00D556E7"/>
    <w:rsid w:val="00D56B07"/>
    <w:rsid w:val="00D6464A"/>
    <w:rsid w:val="00D673AA"/>
    <w:rsid w:val="00D7075F"/>
    <w:rsid w:val="00D758D8"/>
    <w:rsid w:val="00D80F03"/>
    <w:rsid w:val="00D839CF"/>
    <w:rsid w:val="00D85B1D"/>
    <w:rsid w:val="00D877E1"/>
    <w:rsid w:val="00D92D03"/>
    <w:rsid w:val="00D9361D"/>
    <w:rsid w:val="00D95059"/>
    <w:rsid w:val="00DA0177"/>
    <w:rsid w:val="00DA1674"/>
    <w:rsid w:val="00DA1F40"/>
    <w:rsid w:val="00DB2DD8"/>
    <w:rsid w:val="00DB42E0"/>
    <w:rsid w:val="00DC0129"/>
    <w:rsid w:val="00DC4156"/>
    <w:rsid w:val="00DD2F30"/>
    <w:rsid w:val="00DD3628"/>
    <w:rsid w:val="00DD3C38"/>
    <w:rsid w:val="00DD3D81"/>
    <w:rsid w:val="00DD5C00"/>
    <w:rsid w:val="00DD5CD3"/>
    <w:rsid w:val="00DF1946"/>
    <w:rsid w:val="00DF35D0"/>
    <w:rsid w:val="00DF482D"/>
    <w:rsid w:val="00E02756"/>
    <w:rsid w:val="00E0537E"/>
    <w:rsid w:val="00E1103A"/>
    <w:rsid w:val="00E11AAC"/>
    <w:rsid w:val="00E11FF3"/>
    <w:rsid w:val="00E12F79"/>
    <w:rsid w:val="00E14A10"/>
    <w:rsid w:val="00E14A88"/>
    <w:rsid w:val="00E15C96"/>
    <w:rsid w:val="00E1615C"/>
    <w:rsid w:val="00E21D16"/>
    <w:rsid w:val="00E22898"/>
    <w:rsid w:val="00E22ABE"/>
    <w:rsid w:val="00E270F5"/>
    <w:rsid w:val="00E34DCF"/>
    <w:rsid w:val="00E35597"/>
    <w:rsid w:val="00E36001"/>
    <w:rsid w:val="00E4161A"/>
    <w:rsid w:val="00E4205C"/>
    <w:rsid w:val="00E4243B"/>
    <w:rsid w:val="00E439BF"/>
    <w:rsid w:val="00E43B6E"/>
    <w:rsid w:val="00E46162"/>
    <w:rsid w:val="00E51EF4"/>
    <w:rsid w:val="00E52701"/>
    <w:rsid w:val="00E53D58"/>
    <w:rsid w:val="00E575D9"/>
    <w:rsid w:val="00E733E4"/>
    <w:rsid w:val="00E834FE"/>
    <w:rsid w:val="00E9123B"/>
    <w:rsid w:val="00E918CB"/>
    <w:rsid w:val="00E92B83"/>
    <w:rsid w:val="00E95147"/>
    <w:rsid w:val="00EA1247"/>
    <w:rsid w:val="00EB0548"/>
    <w:rsid w:val="00EB1C3F"/>
    <w:rsid w:val="00EB2B2D"/>
    <w:rsid w:val="00EB57C0"/>
    <w:rsid w:val="00EB7B05"/>
    <w:rsid w:val="00EC0488"/>
    <w:rsid w:val="00EC33BD"/>
    <w:rsid w:val="00EC49E8"/>
    <w:rsid w:val="00EC4DB1"/>
    <w:rsid w:val="00EC75FD"/>
    <w:rsid w:val="00ED0856"/>
    <w:rsid w:val="00ED4926"/>
    <w:rsid w:val="00ED5020"/>
    <w:rsid w:val="00EE011B"/>
    <w:rsid w:val="00EE15F5"/>
    <w:rsid w:val="00EE6198"/>
    <w:rsid w:val="00EE68E8"/>
    <w:rsid w:val="00EE74E5"/>
    <w:rsid w:val="00EE7EC1"/>
    <w:rsid w:val="00EF4449"/>
    <w:rsid w:val="00EF6C37"/>
    <w:rsid w:val="00EF7F1F"/>
    <w:rsid w:val="00F011A2"/>
    <w:rsid w:val="00F02E01"/>
    <w:rsid w:val="00F07698"/>
    <w:rsid w:val="00F1279B"/>
    <w:rsid w:val="00F16515"/>
    <w:rsid w:val="00F166F8"/>
    <w:rsid w:val="00F177A6"/>
    <w:rsid w:val="00F210C7"/>
    <w:rsid w:val="00F210E3"/>
    <w:rsid w:val="00F22DE4"/>
    <w:rsid w:val="00F23C59"/>
    <w:rsid w:val="00F3320B"/>
    <w:rsid w:val="00F34158"/>
    <w:rsid w:val="00F347E4"/>
    <w:rsid w:val="00F35B74"/>
    <w:rsid w:val="00F43A94"/>
    <w:rsid w:val="00F43EC6"/>
    <w:rsid w:val="00F45A4D"/>
    <w:rsid w:val="00F50D64"/>
    <w:rsid w:val="00F52109"/>
    <w:rsid w:val="00F55C18"/>
    <w:rsid w:val="00F62210"/>
    <w:rsid w:val="00F624B7"/>
    <w:rsid w:val="00F6428E"/>
    <w:rsid w:val="00F812BF"/>
    <w:rsid w:val="00F82F68"/>
    <w:rsid w:val="00F84F65"/>
    <w:rsid w:val="00F85B3E"/>
    <w:rsid w:val="00F87C2D"/>
    <w:rsid w:val="00FA01DB"/>
    <w:rsid w:val="00FA62DA"/>
    <w:rsid w:val="00FA6CBD"/>
    <w:rsid w:val="00FA7501"/>
    <w:rsid w:val="00FA7EC1"/>
    <w:rsid w:val="00FB0FDA"/>
    <w:rsid w:val="00FB1E0D"/>
    <w:rsid w:val="00FB6135"/>
    <w:rsid w:val="00FC286B"/>
    <w:rsid w:val="00FC3F34"/>
    <w:rsid w:val="00FC5DCF"/>
    <w:rsid w:val="00FD48CF"/>
    <w:rsid w:val="00FD5C2C"/>
    <w:rsid w:val="00FD6515"/>
    <w:rsid w:val="00FE1F2E"/>
    <w:rsid w:val="00FE3C4B"/>
    <w:rsid w:val="00FE43FD"/>
    <w:rsid w:val="00FF2C39"/>
    <w:rsid w:val="00FF2CE9"/>
    <w:rsid w:val="00FF67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B553AAA"/>
  <w15:chartTrackingRefBased/>
  <w15:docId w15:val="{A3E59AC8-3879-054E-B285-ABCA65D1A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579"/>
  </w:style>
  <w:style w:type="paragraph" w:styleId="Heading1">
    <w:name w:val="heading 1"/>
    <w:basedOn w:val="Normal"/>
    <w:next w:val="Normal"/>
    <w:link w:val="Heading1Char"/>
    <w:uiPriority w:val="9"/>
    <w:qFormat/>
    <w:rsid w:val="00D341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341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41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41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41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41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41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41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41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1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341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41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41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41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41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41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41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4183"/>
    <w:rPr>
      <w:rFonts w:eastAsiaTheme="majorEastAsia" w:cstheme="majorBidi"/>
      <w:color w:val="272727" w:themeColor="text1" w:themeTint="D8"/>
    </w:rPr>
  </w:style>
  <w:style w:type="paragraph" w:styleId="Title">
    <w:name w:val="Title"/>
    <w:basedOn w:val="Normal"/>
    <w:next w:val="Normal"/>
    <w:link w:val="TitleChar"/>
    <w:uiPriority w:val="10"/>
    <w:qFormat/>
    <w:rsid w:val="00D341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41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418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41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41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34183"/>
    <w:rPr>
      <w:i/>
      <w:iCs/>
      <w:color w:val="404040" w:themeColor="text1" w:themeTint="BF"/>
    </w:rPr>
  </w:style>
  <w:style w:type="paragraph" w:styleId="ListParagraph">
    <w:name w:val="List Paragraph"/>
    <w:basedOn w:val="Normal"/>
    <w:link w:val="ListParagraphChar"/>
    <w:uiPriority w:val="34"/>
    <w:qFormat/>
    <w:rsid w:val="00D34183"/>
    <w:pPr>
      <w:ind w:left="720"/>
      <w:contextualSpacing/>
    </w:pPr>
  </w:style>
  <w:style w:type="character" w:styleId="IntenseEmphasis">
    <w:name w:val="Intense Emphasis"/>
    <w:basedOn w:val="DefaultParagraphFont"/>
    <w:uiPriority w:val="21"/>
    <w:qFormat/>
    <w:rsid w:val="00D34183"/>
    <w:rPr>
      <w:i/>
      <w:iCs/>
      <w:color w:val="0F4761" w:themeColor="accent1" w:themeShade="BF"/>
    </w:rPr>
  </w:style>
  <w:style w:type="paragraph" w:styleId="IntenseQuote">
    <w:name w:val="Intense Quote"/>
    <w:basedOn w:val="Normal"/>
    <w:next w:val="Normal"/>
    <w:link w:val="IntenseQuoteChar"/>
    <w:uiPriority w:val="30"/>
    <w:qFormat/>
    <w:rsid w:val="00D341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4183"/>
    <w:rPr>
      <w:i/>
      <w:iCs/>
      <w:color w:val="0F4761" w:themeColor="accent1" w:themeShade="BF"/>
    </w:rPr>
  </w:style>
  <w:style w:type="character" w:styleId="IntenseReference">
    <w:name w:val="Intense Reference"/>
    <w:basedOn w:val="DefaultParagraphFont"/>
    <w:uiPriority w:val="32"/>
    <w:qFormat/>
    <w:rsid w:val="00D34183"/>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105579"/>
  </w:style>
  <w:style w:type="table" w:styleId="TableGrid">
    <w:name w:val="Table Grid"/>
    <w:basedOn w:val="TableNormal"/>
    <w:uiPriority w:val="39"/>
    <w:rsid w:val="001055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50D9A"/>
    <w:pPr>
      <w:tabs>
        <w:tab w:val="center" w:pos="4513"/>
        <w:tab w:val="right" w:pos="9026"/>
      </w:tabs>
    </w:pPr>
  </w:style>
  <w:style w:type="character" w:customStyle="1" w:styleId="FooterChar">
    <w:name w:val="Footer Char"/>
    <w:basedOn w:val="DefaultParagraphFont"/>
    <w:link w:val="Footer"/>
    <w:uiPriority w:val="99"/>
    <w:rsid w:val="00B50D9A"/>
  </w:style>
  <w:style w:type="character" w:styleId="PageNumber">
    <w:name w:val="page number"/>
    <w:basedOn w:val="DefaultParagraphFont"/>
    <w:uiPriority w:val="99"/>
    <w:semiHidden/>
    <w:unhideWhenUsed/>
    <w:rsid w:val="00B50D9A"/>
  </w:style>
  <w:style w:type="paragraph" w:styleId="Header">
    <w:name w:val="header"/>
    <w:basedOn w:val="Normal"/>
    <w:link w:val="HeaderChar"/>
    <w:uiPriority w:val="99"/>
    <w:unhideWhenUsed/>
    <w:rsid w:val="00B50D9A"/>
    <w:pPr>
      <w:tabs>
        <w:tab w:val="center" w:pos="4513"/>
        <w:tab w:val="right" w:pos="9026"/>
      </w:tabs>
    </w:pPr>
  </w:style>
  <w:style w:type="character" w:customStyle="1" w:styleId="HeaderChar">
    <w:name w:val="Header Char"/>
    <w:basedOn w:val="DefaultParagraphFont"/>
    <w:link w:val="Header"/>
    <w:uiPriority w:val="99"/>
    <w:rsid w:val="00B50D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138</Words>
  <Characters>6489</Characters>
  <Application>Microsoft Office Word</Application>
  <DocSecurity>0</DocSecurity>
  <Lines>54</Lines>
  <Paragraphs>15</Paragraphs>
  <ScaleCrop>false</ScaleCrop>
  <Company/>
  <LinksUpToDate>false</LinksUpToDate>
  <CharactersWithSpaces>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 LOW</dc:creator>
  <cp:keywords/>
  <dc:description/>
  <cp:lastModifiedBy>LIAN LOW</cp:lastModifiedBy>
  <cp:revision>4</cp:revision>
  <dcterms:created xsi:type="dcterms:W3CDTF">2025-04-06T06:19:00Z</dcterms:created>
  <dcterms:modified xsi:type="dcterms:W3CDTF">2025-11-24T23:46:00Z</dcterms:modified>
</cp:coreProperties>
</file>